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0"/>
        <w:tblW w:w="15148" w:type="dxa"/>
        <w:tblLayout w:type="fixed"/>
        <w:tblLook w:val="04A0" w:firstRow="1" w:lastRow="0" w:firstColumn="1" w:lastColumn="0" w:noHBand="0" w:noVBand="1"/>
      </w:tblPr>
      <w:tblGrid>
        <w:gridCol w:w="917"/>
        <w:gridCol w:w="813"/>
        <w:gridCol w:w="765"/>
        <w:gridCol w:w="1640"/>
        <w:gridCol w:w="1252"/>
        <w:gridCol w:w="1388"/>
        <w:gridCol w:w="1607"/>
        <w:gridCol w:w="745"/>
        <w:gridCol w:w="1801"/>
        <w:gridCol w:w="1067"/>
        <w:gridCol w:w="1813"/>
        <w:gridCol w:w="1340"/>
      </w:tblGrid>
      <w:tr w:rsidR="0089425B" w:rsidRPr="0089425B" w14:paraId="3335D0E8" w14:textId="77777777" w:rsidTr="00894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61829E20" w14:textId="3247A9E1" w:rsidR="0089425B" w:rsidRPr="0089425B" w:rsidRDefault="0089425B">
            <w:pPr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uthors, year</w:t>
            </w:r>
          </w:p>
        </w:tc>
        <w:tc>
          <w:tcPr>
            <w:tcW w:w="813" w:type="dxa"/>
          </w:tcPr>
          <w:p w14:paraId="6AF91919" w14:textId="7AB7A50D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Gender</w:t>
            </w:r>
          </w:p>
        </w:tc>
        <w:tc>
          <w:tcPr>
            <w:tcW w:w="765" w:type="dxa"/>
          </w:tcPr>
          <w:p w14:paraId="7144CE5D" w14:textId="04FF23BA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640" w:type="dxa"/>
          </w:tcPr>
          <w:p w14:paraId="77ADB068" w14:textId="57E18CD5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eurological symptoms/signs</w:t>
            </w:r>
          </w:p>
        </w:tc>
        <w:tc>
          <w:tcPr>
            <w:tcW w:w="1252" w:type="dxa"/>
          </w:tcPr>
          <w:p w14:paraId="74EA648B" w14:textId="6F4CFF4B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MRI findings</w:t>
            </w:r>
          </w:p>
        </w:tc>
        <w:tc>
          <w:tcPr>
            <w:tcW w:w="1388" w:type="dxa"/>
          </w:tcPr>
          <w:p w14:paraId="54440926" w14:textId="6EF1A545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CSF findings</w:t>
            </w:r>
          </w:p>
          <w:p w14:paraId="24DC94F5" w14:textId="3A0E52F5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7" w:type="dxa"/>
          </w:tcPr>
          <w:p w14:paraId="7F0E0C00" w14:textId="52914FD4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EEG findings</w:t>
            </w:r>
          </w:p>
        </w:tc>
        <w:tc>
          <w:tcPr>
            <w:tcW w:w="745" w:type="dxa"/>
          </w:tcPr>
          <w:p w14:paraId="2B36E2CD" w14:textId="33F275B6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retinopathy</w:t>
            </w:r>
          </w:p>
        </w:tc>
        <w:tc>
          <w:tcPr>
            <w:tcW w:w="1801" w:type="dxa"/>
          </w:tcPr>
          <w:p w14:paraId="4C58EE49" w14:textId="1B51C673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 xml:space="preserve">Diagnosis of cancer </w:t>
            </w:r>
          </w:p>
        </w:tc>
        <w:tc>
          <w:tcPr>
            <w:tcW w:w="1067" w:type="dxa"/>
          </w:tcPr>
          <w:p w14:paraId="103EEBA5" w14:textId="2E1443B4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Presence of auto-antibodies</w:t>
            </w:r>
          </w:p>
        </w:tc>
        <w:tc>
          <w:tcPr>
            <w:tcW w:w="1813" w:type="dxa"/>
          </w:tcPr>
          <w:p w14:paraId="5D5571E7" w14:textId="74558792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425B">
              <w:rPr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340" w:type="dxa"/>
          </w:tcPr>
          <w:p w14:paraId="31FF88F4" w14:textId="3CE0D6CD" w:rsidR="0089425B" w:rsidRPr="0089425B" w:rsidRDefault="008942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Outcome</w:t>
            </w:r>
          </w:p>
        </w:tc>
      </w:tr>
      <w:tr w:rsidR="00086100" w:rsidRPr="00EA01DC" w14:paraId="332C79F3" w14:textId="77777777" w:rsidTr="0089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3423A274" w14:textId="6CB6303D" w:rsidR="00086100" w:rsidRPr="0089425B" w:rsidRDefault="00086100" w:rsidP="00086100">
            <w:pPr>
              <w:rPr>
                <w:sz w:val="18"/>
                <w:szCs w:val="18"/>
                <w:lang w:val="en-US"/>
              </w:rPr>
            </w:pPr>
            <w:r w:rsidRPr="0089425B">
              <w:rPr>
                <w:b w:val="0"/>
                <w:bCs w:val="0"/>
                <w:sz w:val="18"/>
                <w:szCs w:val="18"/>
                <w:lang w:val="en-US"/>
              </w:rPr>
              <w:t>Herzog et al. 2020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>
                <w:fldData xml:space="preserve">PEVuZE5vdGU+PENpdGU+PEF1dGhvcj5IZXJ6b2c8L0F1dGhvcj48WWVhcj4yMDIwPC9ZZWFyPjxS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</w:fldData>
              </w:fldCha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 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>
                <w:fldData xml:space="preserve">PEVuZE5vdGU+PENpdGU+PEF1dGhvcj5IZXJ6b2c8L0F1dGhvcj48WWVhcj4yMDIwPC9ZZWFyPjxS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</w:fldData>
              </w:fldCha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.DATA 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separate"/>
            </w:r>
            <w:r w:rsidR="00EA01DC">
              <w:rPr>
                <w:b w:val="0"/>
                <w:bCs w:val="0"/>
                <w:noProof/>
                <w:sz w:val="18"/>
                <w:szCs w:val="18"/>
                <w:lang w:val="en-US"/>
              </w:rPr>
              <w:t>[1]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813" w:type="dxa"/>
          </w:tcPr>
          <w:p w14:paraId="561C0E43" w14:textId="775FEC68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65" w:type="dxa"/>
          </w:tcPr>
          <w:p w14:paraId="0D5BFD2E" w14:textId="35FD3B5B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60s</w:t>
            </w:r>
          </w:p>
        </w:tc>
        <w:tc>
          <w:tcPr>
            <w:tcW w:w="1640" w:type="dxa"/>
          </w:tcPr>
          <w:p w14:paraId="1D0C8336" w14:textId="460BC031" w:rsidR="00086100" w:rsidRPr="0089425B" w:rsidRDefault="002E692D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086100" w:rsidRPr="0089425B">
              <w:rPr>
                <w:sz w:val="18"/>
                <w:szCs w:val="18"/>
                <w:lang w:val="en-US"/>
              </w:rPr>
              <w:t>lowly progressive gait disorder, pancerebellar syndrome</w:t>
            </w:r>
          </w:p>
        </w:tc>
        <w:tc>
          <w:tcPr>
            <w:tcW w:w="1252" w:type="dxa"/>
          </w:tcPr>
          <w:p w14:paraId="3F36ECA0" w14:textId="77777777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brainstem and cerebellum atrophy</w:t>
            </w:r>
          </w:p>
          <w:p w14:paraId="04127C9F" w14:textId="77777777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388" w:type="dxa"/>
          </w:tcPr>
          <w:p w14:paraId="5443969C" w14:textId="3920822E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607" w:type="dxa"/>
          </w:tcPr>
          <w:p w14:paraId="3FF5B703" w14:textId="2F2EE033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5" w:type="dxa"/>
          </w:tcPr>
          <w:p w14:paraId="507ACDD9" w14:textId="345BD4ED" w:rsidR="00086100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01" w:type="dxa"/>
          </w:tcPr>
          <w:p w14:paraId="1237DCEB" w14:textId="42045E1E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67" w:type="dxa"/>
          </w:tcPr>
          <w:p w14:paraId="0422EA1B" w14:textId="3C9B6C75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nti-recoverin (serum)</w:t>
            </w:r>
          </w:p>
        </w:tc>
        <w:tc>
          <w:tcPr>
            <w:tcW w:w="1813" w:type="dxa"/>
          </w:tcPr>
          <w:p w14:paraId="319C89E4" w14:textId="77777777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IVIG, oral steroids</w:t>
            </w:r>
          </w:p>
          <w:p w14:paraId="5D62AAF2" w14:textId="681848AC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(tapered), subsequently</w:t>
            </w:r>
          </w:p>
          <w:p w14:paraId="2D44EBD1" w14:textId="77777777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rituximab</w:t>
            </w:r>
          </w:p>
          <w:p w14:paraId="4A7BD344" w14:textId="145EE6B9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cr/>
              <w:t>(2 X 375 mg/m</w:t>
            </w:r>
            <w:r w:rsidRPr="0089425B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89425B">
              <w:rPr>
                <w:sz w:val="18"/>
                <w:szCs w:val="18"/>
                <w:lang w:val="en-US"/>
              </w:rPr>
              <w:t>) every 12 months for 3 years</w:t>
            </w:r>
          </w:p>
        </w:tc>
        <w:tc>
          <w:tcPr>
            <w:tcW w:w="1340" w:type="dxa"/>
          </w:tcPr>
          <w:p w14:paraId="0B64C028" w14:textId="4A6150CE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subjective improvement after steroids, improvement of ataxia over 3 years</w:t>
            </w:r>
          </w:p>
        </w:tc>
      </w:tr>
      <w:tr w:rsidR="00086100" w:rsidRPr="0089425B" w14:paraId="39E946EF" w14:textId="77777777" w:rsidTr="00086100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3ECCCA5C" w14:textId="716D7529" w:rsidR="00086100" w:rsidRPr="0089425B" w:rsidRDefault="00086100" w:rsidP="00EB26C3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9425B">
              <w:rPr>
                <w:b w:val="0"/>
                <w:bCs w:val="0"/>
                <w:sz w:val="18"/>
                <w:szCs w:val="18"/>
                <w:lang w:val="en-US"/>
              </w:rPr>
              <w:t>Ryu et al. 2020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/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 &lt;EndNote&gt;&lt;Cite&gt;&lt;Author&gt;Ryu&lt;/Author&gt;&lt;Year&gt;2020&lt;/Year&gt;&lt;RecNum&gt;1440&lt;/RecNum&gt;&lt;DisplayText&gt;[2]&lt;/DisplayText&gt;&lt;record&gt;&lt;rec-number&gt;1440&lt;/rec-number&gt;&lt;foreign-keys&gt;&lt;key app="EN" db-id="rs22pdp54ww99wew02rpfzpctfxtwaazpazp" timestamp="1736331630"&gt;1440&lt;/key&gt;&lt;/foreign-keys&gt;&lt;ref-type name="Journal Article"&gt;17&lt;/ref-type&gt;&lt;contributors&gt;&lt;authors&gt;&lt;author&gt;Ryu, H. S.&lt;/author&gt;&lt;author&gt;Lee, S. Y.&lt;/author&gt;&lt;author&gt;Park, D. H.&lt;/author&gt;&lt;author&gt;Lee, J. M.&lt;/author&gt;&lt;/authors&gt;&lt;/contributors&gt;&lt;auth-address&gt;Department of Neurology, Kyungpook National University, Kyungpook National University Hospital, Daegu, Korea.&amp;#xD;Department of Internal Medicine, Kyungpook National University, Kyungpook National University Hospital, Daegu, Korea.&amp;#xD;Department of Ophthalmology, School of Medicine, Kyungpook National University, Kyungpook National University Hospital, Daegu, Korea.&lt;/auth-address&gt;&lt;titles&gt;&lt;title&gt;A Case of Paraneoplastic Neurological Syndrome Expressing Dual Antineuronal Antibodies: Anti-Hu and Recoverin&lt;/title&gt;&lt;secondary-title&gt;Ann Indian Acad Neurol&lt;/secondary-title&gt;&lt;/titles&gt;&lt;periodical&gt;&lt;full-title&gt;Ann Indian Acad Neurol&lt;/full-title&gt;&lt;/periodical&gt;&lt;pages&gt;133-135&lt;/pages&gt;&lt;volume&gt;23&lt;/volume&gt;&lt;number&gt;1&lt;/number&gt;&lt;edition&gt;2020/02/15&lt;/edition&gt;&lt;dates&gt;&lt;year&gt;2020&lt;/year&gt;&lt;pub-dates&gt;&lt;date&gt;Jan-Feb&lt;/date&gt;&lt;/pub-dates&gt;&lt;/dates&gt;&lt;isbn&gt;0972-2327 (Print)&amp;#xD;0972-2327&lt;/isbn&gt;&lt;accession-num&gt;32055139&lt;/accession-num&gt;&lt;urls&gt;&lt;/urls&gt;&lt;custom2&gt;PMC7001452&lt;/custom2&gt;&lt;electronic-resource-num&gt;10.4103/aian.AIAN_185_19&lt;/electronic-resource-num&gt;&lt;remote-database-provider&gt;NLM&lt;/remote-database-provider&gt;&lt;language&gt;eng&lt;/language&gt;&lt;/record&gt;&lt;/Cite&gt;&lt;/EndNote&gt;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separate"/>
            </w:r>
            <w:r w:rsidR="00EA01DC">
              <w:rPr>
                <w:b w:val="0"/>
                <w:bCs w:val="0"/>
                <w:noProof/>
                <w:sz w:val="18"/>
                <w:szCs w:val="18"/>
                <w:lang w:val="en-US"/>
              </w:rPr>
              <w:t>[2]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813" w:type="dxa"/>
          </w:tcPr>
          <w:p w14:paraId="517C143F" w14:textId="77777777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765" w:type="dxa"/>
          </w:tcPr>
          <w:p w14:paraId="20219326" w14:textId="77777777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1640" w:type="dxa"/>
          </w:tcPr>
          <w:p w14:paraId="4316DF9D" w14:textId="38E36959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taxia (dysarthria, limb and trunk ataxia</w:t>
            </w:r>
            <w:r>
              <w:rPr>
                <w:sz w:val="18"/>
                <w:szCs w:val="18"/>
                <w:lang w:val="en-US"/>
              </w:rPr>
              <w:t>, nystagmus</w:t>
            </w:r>
            <w:r w:rsidRPr="0089425B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>, proximal limb weakness</w:t>
            </w:r>
          </w:p>
        </w:tc>
        <w:tc>
          <w:tcPr>
            <w:tcW w:w="1252" w:type="dxa"/>
          </w:tcPr>
          <w:p w14:paraId="5F8D5676" w14:textId="77777777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388" w:type="dxa"/>
          </w:tcPr>
          <w:p w14:paraId="4C3AD132" w14:textId="77777777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36 cells/L, normal protein</w:t>
            </w:r>
          </w:p>
        </w:tc>
        <w:tc>
          <w:tcPr>
            <w:tcW w:w="1607" w:type="dxa"/>
          </w:tcPr>
          <w:p w14:paraId="07784D53" w14:textId="77777777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5" w:type="dxa"/>
          </w:tcPr>
          <w:p w14:paraId="2D3B1AAE" w14:textId="77777777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801" w:type="dxa"/>
          </w:tcPr>
          <w:p w14:paraId="4F7B6186" w14:textId="238A8217" w:rsidR="00086100" w:rsidRPr="0089425B" w:rsidRDefault="002E692D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086100" w:rsidRPr="0089425B">
              <w:rPr>
                <w:sz w:val="18"/>
                <w:szCs w:val="18"/>
                <w:lang w:val="en-US"/>
              </w:rPr>
              <w:t>mall cell lung carcinoma</w:t>
            </w:r>
          </w:p>
        </w:tc>
        <w:tc>
          <w:tcPr>
            <w:tcW w:w="1067" w:type="dxa"/>
          </w:tcPr>
          <w:p w14:paraId="4B592320" w14:textId="77777777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nti</w:t>
            </w:r>
            <w:r w:rsidRPr="0089425B">
              <w:rPr>
                <w:rFonts w:ascii="Cambria Math" w:hAnsi="Cambria Math" w:cs="Cambria Math"/>
                <w:sz w:val="18"/>
                <w:szCs w:val="18"/>
                <w:lang w:val="en-US"/>
              </w:rPr>
              <w:t>‑</w:t>
            </w:r>
            <w:r w:rsidRPr="0089425B">
              <w:rPr>
                <w:sz w:val="18"/>
                <w:szCs w:val="18"/>
                <w:lang w:val="en-US"/>
              </w:rPr>
              <w:t>Hu, anti-</w:t>
            </w:r>
          </w:p>
          <w:p w14:paraId="35A56D79" w14:textId="2104B770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recoverin</w:t>
            </w:r>
            <w:r w:rsidR="002E692D">
              <w:rPr>
                <w:sz w:val="18"/>
                <w:szCs w:val="18"/>
                <w:lang w:val="en-US"/>
              </w:rPr>
              <w:t xml:space="preserve"> (serum)</w:t>
            </w:r>
          </w:p>
        </w:tc>
        <w:tc>
          <w:tcPr>
            <w:tcW w:w="1813" w:type="dxa"/>
          </w:tcPr>
          <w:p w14:paraId="2665958C" w14:textId="77777777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Methylprednisolone (1 g/d) intravenously</w:t>
            </w:r>
          </w:p>
          <w:p w14:paraId="2226E67D" w14:textId="77777777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for 5 days</w:t>
            </w:r>
          </w:p>
          <w:p w14:paraId="49651FF4" w14:textId="77777777" w:rsidR="00086100" w:rsidRPr="0089425B" w:rsidRDefault="00086100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340" w:type="dxa"/>
          </w:tcPr>
          <w:p w14:paraId="4787A59D" w14:textId="2FFD0CDC" w:rsidR="00086100" w:rsidRPr="0089425B" w:rsidRDefault="002E692D" w:rsidP="00EB26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  <w:r w:rsidR="00086100" w:rsidRPr="0089425B">
              <w:rPr>
                <w:sz w:val="18"/>
                <w:szCs w:val="18"/>
                <w:lang w:val="en-US"/>
              </w:rPr>
              <w:t xml:space="preserve"> improve</w:t>
            </w:r>
            <w:r>
              <w:rPr>
                <w:sz w:val="18"/>
                <w:szCs w:val="18"/>
                <w:lang w:val="en-US"/>
              </w:rPr>
              <w:t>ment</w:t>
            </w:r>
          </w:p>
        </w:tc>
      </w:tr>
      <w:tr w:rsidR="00086100" w:rsidRPr="0089425B" w14:paraId="7185371C" w14:textId="77777777" w:rsidTr="0089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62EC9FE6" w14:textId="7CCBDD9C" w:rsidR="00086100" w:rsidRPr="0089425B" w:rsidRDefault="00086100" w:rsidP="00086100">
            <w:pPr>
              <w:rPr>
                <w:sz w:val="18"/>
                <w:szCs w:val="18"/>
                <w:lang w:val="en-US"/>
              </w:rPr>
            </w:pPr>
            <w:r w:rsidRPr="0089425B">
              <w:rPr>
                <w:b w:val="0"/>
                <w:bCs w:val="0"/>
                <w:sz w:val="18"/>
                <w:szCs w:val="18"/>
                <w:lang w:val="en-US"/>
              </w:rPr>
              <w:t>Avila et al., 2021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/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 &lt;EndNote&gt;&lt;Cite&gt;&lt;Author&gt;Ávila&lt;/Author&gt;&lt;Year&gt;2022&lt;/Year&gt;&lt;RecNum&gt;1432&lt;/RecNum&gt;&lt;DisplayText&gt;[3]&lt;/DisplayText&gt;&lt;record&gt;&lt;rec-number&gt;1432&lt;/rec-number&gt;&lt;foreign-keys&gt;&lt;key app="EN" db-id="rs22pdp54ww99wew02rpfzpctfxtwaazpazp" timestamp="1736325449"&gt;1432&lt;/key&gt;&lt;/foreign-keys&gt;&lt;ref-type name="Journal Article"&gt;17&lt;/ref-type&gt;&lt;contributors&gt;&lt;authors&gt;&lt;author&gt;Ávila, G. M.&lt;/author&gt;&lt;author&gt;Escamilla, E. E.&lt;/author&gt;&lt;author&gt;González, A. P.&lt;/author&gt;&lt;author&gt;Corral, J. A. M.&lt;/author&gt;&lt;author&gt;Fernández, C. P.&lt;/author&gt;&lt;author&gt;Marcos, A. R.&lt;/author&gt;&lt;/authors&gt;&lt;/contributors&gt;&lt;auth-address&gt;Servicio de Neurología, Hospital Universitario de Getafe, Getafe, Madrid, Spain. Electronic address: guillemartinavila@gmail.com.&amp;#xD;Servicio de Neurología, Hospital Universitario de Getafe, Getafe, Madrid, Spain.&lt;/auth-address&gt;&lt;titles&gt;&lt;title&gt;Antineuronal antibodies: Anti-recoverin in neurological syndromes without retinopathy. SARS-CoV2 infection as a trigger&lt;/title&gt;&lt;secondary-title&gt;Neurologia (Engl Ed)&lt;/secondary-title&gt;&lt;/titles&gt;&lt;periodical&gt;&lt;full-title&gt;Neurologia (Engl Ed)&lt;/full-title&gt;&lt;/periodical&gt;&lt;pages&gt;409-410&lt;/pages&gt;&lt;volume&gt;37&lt;/volume&gt;&lt;number&gt;5&lt;/number&gt;&lt;edition&gt;2022/05/27&lt;/edition&gt;&lt;keywords&gt;&lt;keyword&gt;Antibodies&lt;/keyword&gt;&lt;keyword&gt;*covid-19&lt;/keyword&gt;&lt;keyword&gt;Humans&lt;/keyword&gt;&lt;keyword&gt;RNA, Viral&lt;/keyword&gt;&lt;keyword&gt;Recoverin&lt;/keyword&gt;&lt;keyword&gt;*Retinal Diseases&lt;/keyword&gt;&lt;keyword&gt;SARS-CoV-2&lt;/keyword&gt;&lt;keyword&gt;Syndrome&lt;/keyword&gt;&lt;/keywords&gt;&lt;dates&gt;&lt;year&gt;2022&lt;/year&gt;&lt;pub-dates&gt;&lt;date&gt;Jun&lt;/date&gt;&lt;/pub-dates&gt;&lt;/dates&gt;&lt;isbn&gt;2173-5808&lt;/isbn&gt;&lt;accession-num&gt;35618568&lt;/accession-num&gt;&lt;urls&gt;&lt;/urls&gt;&lt;custom2&gt;PMC8930698&lt;/custom2&gt;&lt;electronic-resource-num&gt;10.1016/j.nrleng.2021.07.003&lt;/electronic-resource-num&gt;&lt;remote-database-provider&gt;NLM&lt;/remote-database-provider&gt;&lt;language&gt;eng&lt;/language&gt;&lt;/record&gt;&lt;/Cite&gt;&lt;/EndNote&gt;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separate"/>
            </w:r>
            <w:r w:rsidR="00EA01DC">
              <w:rPr>
                <w:b w:val="0"/>
                <w:bCs w:val="0"/>
                <w:noProof/>
                <w:sz w:val="18"/>
                <w:szCs w:val="18"/>
                <w:lang w:val="en-US"/>
              </w:rPr>
              <w:t>[3]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</w:p>
          <w:p w14:paraId="01C5BE1D" w14:textId="77777777" w:rsidR="00086100" w:rsidRPr="0089425B" w:rsidRDefault="00086100" w:rsidP="00086100">
            <w:pPr>
              <w:rPr>
                <w:sz w:val="18"/>
                <w:szCs w:val="18"/>
                <w:lang w:val="en-US"/>
              </w:rPr>
            </w:pPr>
          </w:p>
          <w:p w14:paraId="329C2D13" w14:textId="6C8BA2C7" w:rsidR="00086100" w:rsidRPr="0089425B" w:rsidRDefault="00086100" w:rsidP="0008610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9425B">
              <w:rPr>
                <w:b w:val="0"/>
                <w:bCs w:val="0"/>
                <w:sz w:val="18"/>
                <w:szCs w:val="18"/>
                <w:lang w:val="en-US"/>
              </w:rPr>
              <w:t>Case 1</w:t>
            </w:r>
          </w:p>
        </w:tc>
        <w:tc>
          <w:tcPr>
            <w:tcW w:w="813" w:type="dxa"/>
          </w:tcPr>
          <w:p w14:paraId="2C79EEBF" w14:textId="16315F50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765" w:type="dxa"/>
          </w:tcPr>
          <w:p w14:paraId="5CC8DBBE" w14:textId="606A6C6C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1640" w:type="dxa"/>
          </w:tcPr>
          <w:p w14:paraId="1DD7217B" w14:textId="143D2A68" w:rsidR="00086100" w:rsidRPr="0089425B" w:rsidRDefault="00062AF7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="00086100" w:rsidRPr="0089425B">
              <w:rPr>
                <w:sz w:val="18"/>
                <w:szCs w:val="18"/>
                <w:lang w:val="en-US"/>
              </w:rPr>
              <w:t>isorientation</w:t>
            </w:r>
            <w:r w:rsidR="002E692D">
              <w:rPr>
                <w:sz w:val="18"/>
                <w:szCs w:val="18"/>
                <w:lang w:val="en-US"/>
              </w:rPr>
              <w:t>,</w:t>
            </w:r>
            <w:r w:rsidR="00086100" w:rsidRPr="0089425B">
              <w:rPr>
                <w:sz w:val="18"/>
                <w:szCs w:val="18"/>
                <w:lang w:val="en-US"/>
              </w:rPr>
              <w:t xml:space="preserve"> sleep-wake cycle</w:t>
            </w:r>
          </w:p>
          <w:p w14:paraId="2BF2B107" w14:textId="52FCDEFB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lterations, left IV</w:t>
            </w:r>
          </w:p>
          <w:p w14:paraId="187E1364" w14:textId="7D562D91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erve palsy,</w:t>
            </w:r>
          </w:p>
          <w:p w14:paraId="20A2F75E" w14:textId="46D57790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 xml:space="preserve">hyperreflexia, polyradiculopathy or lumbosacral plexopathy </w:t>
            </w:r>
          </w:p>
        </w:tc>
        <w:tc>
          <w:tcPr>
            <w:tcW w:w="1252" w:type="dxa"/>
          </w:tcPr>
          <w:p w14:paraId="6C877239" w14:textId="36A0F7A9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388" w:type="dxa"/>
          </w:tcPr>
          <w:p w14:paraId="0B64F247" w14:textId="1A243AC3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607" w:type="dxa"/>
          </w:tcPr>
          <w:p w14:paraId="718E8A30" w14:textId="28FD62B4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5" w:type="dxa"/>
          </w:tcPr>
          <w:p w14:paraId="7E1ADDD1" w14:textId="1503FD37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01" w:type="dxa"/>
          </w:tcPr>
          <w:p w14:paraId="253B66FE" w14:textId="73A78EB6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squamous cell carcinoma of the right lung</w:t>
            </w:r>
          </w:p>
        </w:tc>
        <w:tc>
          <w:tcPr>
            <w:tcW w:w="1067" w:type="dxa"/>
          </w:tcPr>
          <w:p w14:paraId="2F4D9087" w14:textId="6CE71066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nti-recoverin,</w:t>
            </w:r>
          </w:p>
          <w:p w14:paraId="26B13199" w14:textId="3BFE8BFF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nti-Ki67,</w:t>
            </w:r>
          </w:p>
          <w:p w14:paraId="11B7604D" w14:textId="3CF1EC6B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nti-GAD65 (serum)</w:t>
            </w:r>
          </w:p>
        </w:tc>
        <w:tc>
          <w:tcPr>
            <w:tcW w:w="1813" w:type="dxa"/>
          </w:tcPr>
          <w:p w14:paraId="494D99A5" w14:textId="5838D9CD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IVIG and</w:t>
            </w:r>
          </w:p>
          <w:p w14:paraId="26F8A7D8" w14:textId="150A46E4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steroids</w:t>
            </w:r>
          </w:p>
        </w:tc>
        <w:tc>
          <w:tcPr>
            <w:tcW w:w="1340" w:type="dxa"/>
          </w:tcPr>
          <w:p w14:paraId="2C4BC304" w14:textId="1102756C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 response</w:t>
            </w:r>
          </w:p>
        </w:tc>
      </w:tr>
      <w:tr w:rsidR="003015C1" w:rsidRPr="0089425B" w14:paraId="7C04A476" w14:textId="77777777" w:rsidTr="0089425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331717FC" w14:textId="454D4E73" w:rsidR="00086100" w:rsidRPr="0089425B" w:rsidRDefault="00086100" w:rsidP="0008610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9425B">
              <w:rPr>
                <w:b w:val="0"/>
                <w:bCs w:val="0"/>
                <w:sz w:val="18"/>
                <w:szCs w:val="18"/>
                <w:lang w:val="en-US"/>
              </w:rPr>
              <w:t>Avila et al., 2021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/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 &lt;EndNote&gt;&lt;Cite&gt;&lt;Author&gt;Ávila&lt;/Author&gt;&lt;Year&gt;2022&lt;/Year&gt;&lt;RecNum&gt;1432&lt;/RecNum&gt;&lt;DisplayText&gt;[3]&lt;/DisplayText&gt;&lt;record&gt;&lt;rec-number&gt;1432&lt;/rec-number&gt;&lt;foreign-keys&gt;&lt;key app="EN" db-id="rs22pdp54ww99wew02rpfzpctfxtwaazpazp" timestamp="1736325449"&gt;1432&lt;/key&gt;&lt;/foreign-keys&gt;&lt;ref-type name="Journal Article"&gt;17&lt;/ref-type&gt;&lt;contributors&gt;&lt;authors&gt;&lt;author&gt;Ávila, G. M.&lt;/author&gt;&lt;author&gt;Escamilla, E. E.&lt;/author&gt;&lt;author&gt;González, A. P.&lt;/author&gt;&lt;author&gt;Corral, J. A. M.&lt;/author&gt;&lt;author&gt;Fernández, C. P.&lt;/author&gt;&lt;author&gt;Marcos, A. R.&lt;/author&gt;&lt;/authors&gt;&lt;/contributors&gt;&lt;auth-address&gt;Servicio de Neurología, Hospital Universitario de Getafe, Getafe, Madrid, Spain. Electronic address: guillemartinavila@gmail.com.&amp;#xD;Servicio de Neurología, Hospital Universitario de Getafe, Getafe, Madrid, Spain.&lt;/auth-address&gt;&lt;titles&gt;&lt;title&gt;Antineuronal antibodies: Anti-recoverin in neurological syndromes without retinopathy. SARS-CoV2 infection as a trigger&lt;/title&gt;&lt;secondary-title&gt;Neurologia (Engl Ed)&lt;/secondary-title&gt;&lt;/titles&gt;&lt;periodical&gt;&lt;full-title&gt;Neurologia (Engl Ed)&lt;/full-title&gt;&lt;/periodical&gt;&lt;pages&gt;409-410&lt;/pages&gt;&lt;volume&gt;37&lt;/volume&gt;&lt;number&gt;5&lt;/number&gt;&lt;edition&gt;2022/05/27&lt;/edition&gt;&lt;keywords&gt;&lt;keyword&gt;Antibodies&lt;/keyword&gt;&lt;keyword&gt;*covid-19&lt;/keyword&gt;&lt;keyword&gt;Humans&lt;/keyword&gt;&lt;keyword&gt;RNA, Viral&lt;/keyword&gt;&lt;keyword&gt;Recoverin&lt;/keyword&gt;&lt;keyword&gt;*Retinal Diseases&lt;/keyword&gt;&lt;keyword&gt;SARS-CoV-2&lt;/keyword&gt;&lt;keyword&gt;Syndrome&lt;/keyword&gt;&lt;/keywords&gt;&lt;dates&gt;&lt;year&gt;2022&lt;/year&gt;&lt;pub-dates&gt;&lt;date&gt;Jun&lt;/date&gt;&lt;/pub-dates&gt;&lt;/dates&gt;&lt;isbn&gt;2173-5808&lt;/isbn&gt;&lt;accession-num&gt;35618568&lt;/accession-num&gt;&lt;urls&gt;&lt;/urls&gt;&lt;custom2&gt;PMC8930698&lt;/custom2&gt;&lt;electronic-resource-num&gt;10.1016/j.nrleng.2021.07.003&lt;/electronic-resource-num&gt;&lt;remote-database-provider&gt;NLM&lt;/remote-database-provider&gt;&lt;language&gt;eng&lt;/language&gt;&lt;/record&gt;&lt;/Cite&gt;&lt;/EndNote&gt;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separate"/>
            </w:r>
            <w:r w:rsidR="00EA01DC">
              <w:rPr>
                <w:b w:val="0"/>
                <w:bCs w:val="0"/>
                <w:noProof/>
                <w:sz w:val="18"/>
                <w:szCs w:val="18"/>
                <w:lang w:val="en-US"/>
              </w:rPr>
              <w:t>[3]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</w:p>
          <w:p w14:paraId="66254075" w14:textId="77777777" w:rsidR="00086100" w:rsidRPr="0089425B" w:rsidRDefault="00086100" w:rsidP="00086100">
            <w:pPr>
              <w:rPr>
                <w:sz w:val="18"/>
                <w:szCs w:val="18"/>
                <w:lang w:val="en-US"/>
              </w:rPr>
            </w:pPr>
          </w:p>
          <w:p w14:paraId="1EA01207" w14:textId="3EF55E08" w:rsidR="00086100" w:rsidRPr="0089425B" w:rsidRDefault="00086100" w:rsidP="00086100">
            <w:pPr>
              <w:rPr>
                <w:sz w:val="18"/>
                <w:szCs w:val="18"/>
                <w:lang w:val="en-US"/>
              </w:rPr>
            </w:pPr>
            <w:r w:rsidRPr="0089425B">
              <w:rPr>
                <w:b w:val="0"/>
                <w:bCs w:val="0"/>
                <w:sz w:val="18"/>
                <w:szCs w:val="18"/>
                <w:lang w:val="en-US"/>
              </w:rPr>
              <w:t>Case 2</w:t>
            </w:r>
          </w:p>
        </w:tc>
        <w:tc>
          <w:tcPr>
            <w:tcW w:w="813" w:type="dxa"/>
          </w:tcPr>
          <w:p w14:paraId="7DE05CE6" w14:textId="519BAEF7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765" w:type="dxa"/>
          </w:tcPr>
          <w:p w14:paraId="2358D2E6" w14:textId="378EBBE9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45</w:t>
            </w:r>
          </w:p>
        </w:tc>
        <w:tc>
          <w:tcPr>
            <w:tcW w:w="1640" w:type="dxa"/>
          </w:tcPr>
          <w:p w14:paraId="57CC28A3" w14:textId="0EF73B81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 xml:space="preserve">altered level of consciousness, </w:t>
            </w:r>
          </w:p>
          <w:p w14:paraId="219F9866" w14:textId="3DA98092" w:rsidR="00086100" w:rsidRPr="00062AF7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psychomotor agitation</w:t>
            </w:r>
          </w:p>
        </w:tc>
        <w:tc>
          <w:tcPr>
            <w:tcW w:w="1252" w:type="dxa"/>
          </w:tcPr>
          <w:p w14:paraId="6489286D" w14:textId="21C73C2A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 xml:space="preserve">normal </w:t>
            </w:r>
          </w:p>
        </w:tc>
        <w:tc>
          <w:tcPr>
            <w:tcW w:w="1388" w:type="dxa"/>
          </w:tcPr>
          <w:p w14:paraId="7081A492" w14:textId="30C712D4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607" w:type="dxa"/>
          </w:tcPr>
          <w:p w14:paraId="77144C68" w14:textId="755EE05C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desynchronization and generalized</w:t>
            </w:r>
          </w:p>
          <w:p w14:paraId="48715039" w14:textId="60C41D4D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background slowing</w:t>
            </w:r>
          </w:p>
        </w:tc>
        <w:tc>
          <w:tcPr>
            <w:tcW w:w="745" w:type="dxa"/>
          </w:tcPr>
          <w:p w14:paraId="46453904" w14:textId="45FCA30D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01" w:type="dxa"/>
          </w:tcPr>
          <w:p w14:paraId="3A7F8ABE" w14:textId="67BC84F2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67" w:type="dxa"/>
          </w:tcPr>
          <w:p w14:paraId="79C5B490" w14:textId="6768B830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nti-recoverin, anti-titin (serum)</w:t>
            </w:r>
          </w:p>
        </w:tc>
        <w:tc>
          <w:tcPr>
            <w:tcW w:w="1813" w:type="dxa"/>
          </w:tcPr>
          <w:p w14:paraId="4838CB39" w14:textId="5283B29B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 xml:space="preserve">5-day cycle of IVIG, </w:t>
            </w:r>
          </w:p>
          <w:p w14:paraId="02A6488A" w14:textId="3F52B6D0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methylprednisolone 500 mg/day for 5 days</w:t>
            </w:r>
          </w:p>
        </w:tc>
        <w:tc>
          <w:tcPr>
            <w:tcW w:w="1340" w:type="dxa"/>
          </w:tcPr>
          <w:p w14:paraId="7AD48203" w14:textId="534C55EE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 xml:space="preserve">progressive improvement </w:t>
            </w:r>
          </w:p>
          <w:p w14:paraId="4039948C" w14:textId="5AEC190F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fter steroids</w:t>
            </w:r>
          </w:p>
        </w:tc>
      </w:tr>
      <w:tr w:rsidR="00086100" w:rsidRPr="00EA01DC" w14:paraId="293BF340" w14:textId="77777777" w:rsidTr="0089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4F0516AB" w14:textId="0EDA7BFF" w:rsidR="00086100" w:rsidRPr="0089425B" w:rsidRDefault="00086100" w:rsidP="0008610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9425B">
              <w:rPr>
                <w:b w:val="0"/>
                <w:bCs w:val="0"/>
                <w:sz w:val="18"/>
                <w:szCs w:val="18"/>
                <w:lang w:val="en-US"/>
              </w:rPr>
              <w:t>Avila et al., 2021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/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 &lt;EndNote&gt;&lt;Cite&gt;&lt;Author&gt;Ávila&lt;/Author&gt;&lt;Year&gt;2022&lt;/Year&gt;&lt;RecNum&gt;1432&lt;/RecNum&gt;&lt;DisplayText&gt;[3]&lt;/DisplayText&gt;&lt;record&gt;&lt;rec-number&gt;1432&lt;/rec-number&gt;&lt;foreign-keys&gt;&lt;key app="EN" db-id="rs22pdp54ww99wew02rpfzpctfxtwaazpazp" timestamp="1736325449"&gt;1432&lt;/key&gt;&lt;/foreign-keys&gt;&lt;ref-type name="Journal Article"&gt;17&lt;/ref-type&gt;&lt;contributors&gt;&lt;authors&gt;&lt;author&gt;Ávila, G. M.&lt;/author&gt;&lt;author&gt;Escamilla, E. E.&lt;/author&gt;&lt;author&gt;González, A. P.&lt;/author&gt;&lt;author&gt;Corral, J. A. M.&lt;/author&gt;&lt;author&gt;Fernández, C. P.&lt;/author&gt;&lt;author&gt;Marcos, A. R.&lt;/author&gt;&lt;/authors&gt;&lt;/contributors&gt;&lt;auth-address&gt;Servicio de Neurología, Hospital Universitario de Getafe, Getafe, Madrid, Spain. Electronic address: guillemartinavila@gmail.com.&amp;#xD;Servicio de Neurología, Hospital Universitario de Getafe, Getafe, Madrid, Spain.&lt;/auth-address&gt;&lt;titles&gt;&lt;title&gt;Antineuronal antibodies: Anti-recoverin in neurological syndromes without retinopathy. SARS-CoV2 infection as a trigger&lt;/title&gt;&lt;secondary-title&gt;Neurologia (Engl Ed)&lt;/secondary-title&gt;&lt;/titles&gt;&lt;periodical&gt;&lt;full-title&gt;Neurologia (Engl Ed)&lt;/full-title&gt;&lt;/periodical&gt;&lt;pages&gt;409-410&lt;/pages&gt;&lt;volume&gt;37&lt;/volume&gt;&lt;number&gt;5&lt;/number&gt;&lt;edition&gt;2022/05/27&lt;/edition&gt;&lt;keywords&gt;&lt;keyword&gt;Antibodies&lt;/keyword&gt;&lt;keyword&gt;*covid-19&lt;/keyword&gt;&lt;keyword&gt;Humans&lt;/keyword&gt;&lt;keyword&gt;RNA, Viral&lt;/keyword&gt;&lt;keyword&gt;Recoverin&lt;/keyword&gt;&lt;keyword&gt;*Retinal Diseases&lt;/keyword&gt;&lt;keyword&gt;SARS-CoV-2&lt;/keyword&gt;&lt;keyword&gt;Syndrome&lt;/keyword&gt;&lt;/keywords&gt;&lt;dates&gt;&lt;year&gt;2022&lt;/year&gt;&lt;pub-dates&gt;&lt;date&gt;Jun&lt;/date&gt;&lt;/pub-dates&gt;&lt;/dates&gt;&lt;isbn&gt;2173-5808&lt;/isbn&gt;&lt;accession-num&gt;35618568&lt;/accession-num&gt;&lt;urls&gt;&lt;/urls&gt;&lt;custom2&gt;PMC8930698&lt;/custom2&gt;&lt;electronic-resource-num&gt;10.1016/j.nrleng.2021.07.003&lt;/electronic-resource-num&gt;&lt;remote-database-provider&gt;NLM&lt;/remote-database-provider&gt;&lt;language&gt;eng&lt;/language&gt;&lt;/record&gt;&lt;/Cite&gt;&lt;/EndNote&gt;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separate"/>
            </w:r>
            <w:r w:rsidR="00EA01DC">
              <w:rPr>
                <w:b w:val="0"/>
                <w:bCs w:val="0"/>
                <w:noProof/>
                <w:sz w:val="18"/>
                <w:szCs w:val="18"/>
                <w:lang w:val="en-US"/>
              </w:rPr>
              <w:t>[3]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</w:p>
          <w:p w14:paraId="626F8048" w14:textId="77777777" w:rsidR="00086100" w:rsidRPr="0089425B" w:rsidRDefault="00086100" w:rsidP="0008610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59263F66" w14:textId="08FB7F8F" w:rsidR="00086100" w:rsidRPr="0089425B" w:rsidRDefault="00086100" w:rsidP="00086100">
            <w:pPr>
              <w:rPr>
                <w:sz w:val="18"/>
                <w:szCs w:val="18"/>
                <w:lang w:val="en-US"/>
              </w:rPr>
            </w:pPr>
            <w:r w:rsidRPr="0089425B">
              <w:rPr>
                <w:b w:val="0"/>
                <w:bCs w:val="0"/>
                <w:sz w:val="18"/>
                <w:szCs w:val="18"/>
                <w:lang w:val="en-US"/>
              </w:rPr>
              <w:t>Case 3</w:t>
            </w:r>
          </w:p>
        </w:tc>
        <w:tc>
          <w:tcPr>
            <w:tcW w:w="813" w:type="dxa"/>
          </w:tcPr>
          <w:p w14:paraId="2B5B01B3" w14:textId="619DEF26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765" w:type="dxa"/>
          </w:tcPr>
          <w:p w14:paraId="5D5CFB1B" w14:textId="429B5EBB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1640" w:type="dxa"/>
          </w:tcPr>
          <w:p w14:paraId="531A14CC" w14:textId="4F0219A7" w:rsidR="00086100" w:rsidRPr="0089425B" w:rsidRDefault="002E692D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="00086100" w:rsidRPr="0089425B">
              <w:rPr>
                <w:sz w:val="18"/>
                <w:szCs w:val="18"/>
                <w:lang w:val="en-US"/>
              </w:rPr>
              <w:t xml:space="preserve">ocal </w:t>
            </w:r>
            <w:r w:rsidR="00181C2E">
              <w:rPr>
                <w:sz w:val="18"/>
                <w:szCs w:val="18"/>
                <w:lang w:val="en-US"/>
              </w:rPr>
              <w:t xml:space="preserve">motor and </w:t>
            </w:r>
            <w:r w:rsidR="00086100" w:rsidRPr="0089425B">
              <w:rPr>
                <w:sz w:val="18"/>
                <w:szCs w:val="18"/>
                <w:lang w:val="en-US"/>
              </w:rPr>
              <w:t>generalized tonic-clonic status epilepticus</w:t>
            </w:r>
          </w:p>
        </w:tc>
        <w:tc>
          <w:tcPr>
            <w:tcW w:w="1252" w:type="dxa"/>
          </w:tcPr>
          <w:p w14:paraId="427F3F7A" w14:textId="77777777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postictal signal</w:t>
            </w:r>
          </w:p>
          <w:p w14:paraId="570C1147" w14:textId="333B23DF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lterations in cortex</w:t>
            </w:r>
            <w:r w:rsidR="00181C2E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88" w:type="dxa"/>
          </w:tcPr>
          <w:p w14:paraId="0C253BED" w14:textId="7B46A811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607" w:type="dxa"/>
          </w:tcPr>
          <w:p w14:paraId="5865096B" w14:textId="5A82CCCE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745" w:type="dxa"/>
          </w:tcPr>
          <w:p w14:paraId="3C4AB91E" w14:textId="3580885E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01" w:type="dxa"/>
          </w:tcPr>
          <w:p w14:paraId="28D50EC9" w14:textId="54C06F73" w:rsidR="00086100" w:rsidRPr="0089425B" w:rsidRDefault="002E692D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  <w:r w:rsidR="00086100" w:rsidRPr="0089425B">
              <w:rPr>
                <w:sz w:val="18"/>
                <w:szCs w:val="18"/>
                <w:lang w:val="en-US"/>
              </w:rPr>
              <w:t xml:space="preserve">ladder </w:t>
            </w:r>
            <w:r w:rsidRPr="0089425B">
              <w:rPr>
                <w:sz w:val="18"/>
                <w:szCs w:val="18"/>
                <w:lang w:val="en-US"/>
              </w:rPr>
              <w:t>tumor</w:t>
            </w:r>
          </w:p>
        </w:tc>
        <w:tc>
          <w:tcPr>
            <w:tcW w:w="1067" w:type="dxa"/>
          </w:tcPr>
          <w:p w14:paraId="75E0BC0B" w14:textId="0CBDB88C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nti-recoverin (serum)</w:t>
            </w:r>
          </w:p>
        </w:tc>
        <w:tc>
          <w:tcPr>
            <w:tcW w:w="1813" w:type="dxa"/>
          </w:tcPr>
          <w:p w14:paraId="2A9CB5B8" w14:textId="289D248E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ntiepileptic medication</w:t>
            </w:r>
          </w:p>
        </w:tc>
        <w:tc>
          <w:tcPr>
            <w:tcW w:w="1340" w:type="dxa"/>
          </w:tcPr>
          <w:p w14:paraId="58F424FD" w14:textId="73D240B2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seizures resolved after 48 hours, patient died due to infection</w:t>
            </w:r>
          </w:p>
        </w:tc>
      </w:tr>
      <w:tr w:rsidR="00086100" w:rsidRPr="00EA01DC" w14:paraId="763D411E" w14:textId="77777777" w:rsidTr="0089425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103D8463" w14:textId="46EAD2CA" w:rsidR="00086100" w:rsidRPr="0089425B" w:rsidRDefault="00086100" w:rsidP="0008610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9425B"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>Kitazaki et al. 2021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/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 &lt;EndNote&gt;&lt;Cite&gt;&lt;Author&gt;Kitazaki&lt;/Author&gt;&lt;Year&gt;2021&lt;/Year&gt;&lt;RecNum&gt;1436&lt;/RecNum&gt;&lt;DisplayText&gt;[4]&lt;/DisplayText&gt;&lt;record&gt;&lt;rec-number&gt;1436&lt;/rec-number&gt;&lt;foreign-keys&gt;&lt;key app="EN" db-id="rs22pdp54ww99wew02rpfzpctfxtwaazpazp" timestamp="1736327243"&gt;1436&lt;/key&gt;&lt;/foreign-keys&gt;&lt;ref-type name="Journal Article"&gt;17&lt;/ref-type&gt;&lt;contributors&gt;&lt;authors&gt;&lt;author&gt;Kitazaki, Y.&lt;/author&gt;&lt;author&gt;Shirafuji, N.&lt;/author&gt;&lt;author&gt;Takaku, N.&lt;/author&gt;&lt;author&gt;Yamaguchi, T.&lt;/author&gt;&lt;author&gt;Enomoto, S.&lt;/author&gt;&lt;author&gt;Ikawa, M.&lt;/author&gt;&lt;author&gt;Yamamura, O.&lt;/author&gt;&lt;author&gt;Nakamoto, Y.&lt;/author&gt;&lt;author&gt;Hamano, T.&lt;/author&gt;&lt;/authors&gt;&lt;/contributors&gt;&lt;auth-address&gt;Second Department of Internal Medicine, Faculty of Medical Sciences, University of Fukui, Fukui, Japan.&amp;#xD;Department of Aging and Dementia, Faculty of Medical Sciences, University of Fukui, Fukui, Japan.&amp;#xD;Department of Advanced Medicine for Community Healthcare, Faculty of Medical Sciences, University of Fukui, Fukui, Japan.&lt;/auth-address&gt;&lt;titles&gt;&lt;title&gt;Autoimmune basal ganglia encephalitis associated with anti-recoverin antibodies: A case report&lt;/title&gt;&lt;secondary-title&gt;eNeurologicalSci&lt;/secondary-title&gt;&lt;/titles&gt;&lt;periodical&gt;&lt;full-title&gt;eNeurologicalSci&lt;/full-title&gt;&lt;/periodical&gt;&lt;pages&gt;100382&lt;/pages&gt;&lt;volume&gt;25&lt;/volume&gt;&lt;edition&gt;2021/12/09&lt;/edition&gt;&lt;keywords&gt;&lt;keyword&gt;Anti-recoverin antibodies&lt;/keyword&gt;&lt;keyword&gt;Autoimmune basal ganglia encephalitis&lt;/keyword&gt;&lt;keyword&gt;Autoimmune encephalitis&lt;/keyword&gt;&lt;keyword&gt;High-dose immunoglobulin&lt;/keyword&gt;&lt;keyword&gt;Parkinsonism&lt;/keyword&gt;&lt;/keywords&gt;&lt;dates&gt;&lt;year&gt;2021&lt;/year&gt;&lt;pub-dates&gt;&lt;date&gt;Dec&lt;/date&gt;&lt;/pub-dates&gt;&lt;/dates&gt;&lt;isbn&gt;2405-6502&lt;/isbn&gt;&lt;accession-num&gt;34877416&lt;/accession-num&gt;&lt;urls&gt;&lt;/urls&gt;&lt;custom2&gt;PMC8628202&lt;/custom2&gt;&lt;electronic-resource-num&gt;10.1016/j.ensci.2021.100382&lt;/electronic-resource-num&gt;&lt;remote-database-provider&gt;NLM&lt;/remote-database-provider&gt;&lt;language&gt;eng&lt;/language&gt;&lt;/record&gt;&lt;/Cite&gt;&lt;/EndNote&gt;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separate"/>
            </w:r>
            <w:r w:rsidR="00EA01DC">
              <w:rPr>
                <w:b w:val="0"/>
                <w:bCs w:val="0"/>
                <w:noProof/>
                <w:sz w:val="18"/>
                <w:szCs w:val="18"/>
                <w:lang w:val="en-US"/>
              </w:rPr>
              <w:t>[4]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813" w:type="dxa"/>
          </w:tcPr>
          <w:p w14:paraId="230C7EA4" w14:textId="58661A05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65" w:type="dxa"/>
          </w:tcPr>
          <w:p w14:paraId="316327A8" w14:textId="240653BF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1640" w:type="dxa"/>
          </w:tcPr>
          <w:p w14:paraId="43F515D9" w14:textId="21C7955D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fever, parkinsonism, somnolence to coma</w:t>
            </w:r>
          </w:p>
        </w:tc>
        <w:tc>
          <w:tcPr>
            <w:tcW w:w="1252" w:type="dxa"/>
          </w:tcPr>
          <w:p w14:paraId="74403244" w14:textId="77777777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 xml:space="preserve">hyperintense lesions in the basal ganglia bilaterally (DWI, T2, FLAIR) </w:t>
            </w:r>
          </w:p>
          <w:p w14:paraId="08FB42CC" w14:textId="00B9D580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388" w:type="dxa"/>
          </w:tcPr>
          <w:p w14:paraId="5CDEBADF" w14:textId="5DD53F55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30 cells/μL (lymphocytes), no OCBs</w:t>
            </w:r>
          </w:p>
        </w:tc>
        <w:tc>
          <w:tcPr>
            <w:tcW w:w="1607" w:type="dxa"/>
          </w:tcPr>
          <w:p w14:paraId="4B320A9E" w14:textId="5E138938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generalized slow waves</w:t>
            </w:r>
          </w:p>
        </w:tc>
        <w:tc>
          <w:tcPr>
            <w:tcW w:w="745" w:type="dxa"/>
          </w:tcPr>
          <w:p w14:paraId="1ABCE508" w14:textId="1C15D5BF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01" w:type="dxa"/>
          </w:tcPr>
          <w:p w14:paraId="233CE5DD" w14:textId="3223B290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67" w:type="dxa"/>
          </w:tcPr>
          <w:p w14:paraId="24EFB9D8" w14:textId="08B16129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nti-recoverin</w:t>
            </w:r>
            <w:r w:rsidR="00181C2E">
              <w:rPr>
                <w:sz w:val="18"/>
                <w:szCs w:val="18"/>
                <w:lang w:val="en-US"/>
              </w:rPr>
              <w:t xml:space="preserve"> (serum)</w:t>
            </w:r>
          </w:p>
        </w:tc>
        <w:tc>
          <w:tcPr>
            <w:tcW w:w="1813" w:type="dxa"/>
          </w:tcPr>
          <w:p w14:paraId="2C53FA0E" w14:textId="75F4C453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prednisolone (15 mg/d) and levodopa 100 mg/d</w:t>
            </w:r>
            <w:r w:rsidR="00181C2E">
              <w:rPr>
                <w:sz w:val="18"/>
                <w:szCs w:val="18"/>
                <w:lang w:val="en-US"/>
              </w:rPr>
              <w:t xml:space="preserve">, </w:t>
            </w:r>
            <w:r w:rsidRPr="0089425B">
              <w:rPr>
                <w:sz w:val="18"/>
                <w:szCs w:val="18"/>
                <w:lang w:val="en-US"/>
              </w:rPr>
              <w:t>IVIG for 5 days</w:t>
            </w:r>
          </w:p>
        </w:tc>
        <w:tc>
          <w:tcPr>
            <w:tcW w:w="1340" w:type="dxa"/>
          </w:tcPr>
          <w:p w14:paraId="42EE18EC" w14:textId="77777777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parkinsonism persisted, disturbance in</w:t>
            </w:r>
          </w:p>
          <w:p w14:paraId="2CACA4DB" w14:textId="09908172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 xml:space="preserve">consciousness improved within 2 months. </w:t>
            </w:r>
          </w:p>
        </w:tc>
      </w:tr>
      <w:tr w:rsidR="00086100" w:rsidRPr="00EA01DC" w14:paraId="7830989A" w14:textId="77777777" w:rsidTr="0089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1FA757AF" w14:textId="0034F05F" w:rsidR="00086100" w:rsidRPr="0089425B" w:rsidRDefault="00086100" w:rsidP="0008610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89425B">
              <w:rPr>
                <w:b w:val="0"/>
                <w:bCs w:val="0"/>
                <w:sz w:val="18"/>
                <w:szCs w:val="18"/>
                <w:lang w:val="en-US"/>
              </w:rPr>
              <w:t xml:space="preserve">Finsterer et al. 2024 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>
                <w:fldData xml:space="preserve">PEVuZE5vdGU+PENpdGU+PEF1dGhvcj5GaW5zdGVyZXI8L0F1dGhvcj48WWVhcj4yMDI0PC9ZZWFy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==
</w:fldData>
              </w:fldCha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 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>
                <w:fldData xml:space="preserve">PEVuZE5vdGU+PENpdGU+PEF1dGhvcj5GaW5zdGVyZXI8L0F1dGhvcj48WWVhcj4yMDI0PC9ZZWFy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==
</w:fldData>
              </w:fldCha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.DATA 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separate"/>
            </w:r>
            <w:r w:rsidR="00EA01DC">
              <w:rPr>
                <w:b w:val="0"/>
                <w:bCs w:val="0"/>
                <w:noProof/>
                <w:sz w:val="18"/>
                <w:szCs w:val="18"/>
                <w:lang w:val="en-US"/>
              </w:rPr>
              <w:t>[5]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813" w:type="dxa"/>
          </w:tcPr>
          <w:p w14:paraId="45771495" w14:textId="77777777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 xml:space="preserve">male </w:t>
            </w:r>
          </w:p>
          <w:p w14:paraId="71DB8E7E" w14:textId="4E48D050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765" w:type="dxa"/>
          </w:tcPr>
          <w:p w14:paraId="0EF66147" w14:textId="24FA46CC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1640" w:type="dxa"/>
          </w:tcPr>
          <w:p w14:paraId="1D9B83F4" w14:textId="48BD1EAA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Headache,</w:t>
            </w:r>
            <w:r w:rsidR="002E692D">
              <w:rPr>
                <w:sz w:val="18"/>
                <w:szCs w:val="18"/>
                <w:lang w:val="en-US"/>
              </w:rPr>
              <w:t xml:space="preserve"> </w:t>
            </w:r>
            <w:r w:rsidRPr="0089425B">
              <w:rPr>
                <w:sz w:val="18"/>
                <w:szCs w:val="18"/>
                <w:lang w:val="en-US"/>
              </w:rPr>
              <w:t>concentration problems,</w:t>
            </w:r>
          </w:p>
          <w:p w14:paraId="7221F39D" w14:textId="44AB65D2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 xml:space="preserve">eye movement pain, decreased visual acuity, myoclonus, lower limb weakness </w:t>
            </w:r>
          </w:p>
          <w:p w14:paraId="1CFE8AAE" w14:textId="07C2A598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52" w:type="dxa"/>
          </w:tcPr>
          <w:p w14:paraId="54A48055" w14:textId="59D9ACDF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rmal brain MRI; nerve MRI: prominent dorsal cervical root</w:t>
            </w:r>
          </w:p>
          <w:p w14:paraId="6C1AFD4A" w14:textId="22247954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ganglia</w:t>
            </w:r>
          </w:p>
        </w:tc>
        <w:tc>
          <w:tcPr>
            <w:tcW w:w="1388" w:type="dxa"/>
          </w:tcPr>
          <w:p w14:paraId="142D31AC" w14:textId="668F69AE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 xml:space="preserve">elevated protein levels </w:t>
            </w:r>
          </w:p>
          <w:p w14:paraId="6273F60B" w14:textId="4C117A6B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607" w:type="dxa"/>
          </w:tcPr>
          <w:p w14:paraId="15B2EF12" w14:textId="7BC22324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745" w:type="dxa"/>
          </w:tcPr>
          <w:p w14:paraId="7D83F536" w14:textId="6BC74826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01" w:type="dxa"/>
          </w:tcPr>
          <w:p w14:paraId="0C8A4EAC" w14:textId="73542107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67" w:type="dxa"/>
          </w:tcPr>
          <w:p w14:paraId="30F8DAC0" w14:textId="0C289F40" w:rsidR="00086100" w:rsidRPr="0089425B" w:rsidRDefault="00086100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nti-recoverin (serum and CSF)</w:t>
            </w:r>
          </w:p>
        </w:tc>
        <w:tc>
          <w:tcPr>
            <w:tcW w:w="1813" w:type="dxa"/>
          </w:tcPr>
          <w:p w14:paraId="076EC89F" w14:textId="128DE9D7" w:rsidR="00086100" w:rsidRPr="0089425B" w:rsidRDefault="002E692D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="00086100" w:rsidRPr="0089425B">
              <w:rPr>
                <w:sz w:val="18"/>
                <w:szCs w:val="18"/>
                <w:lang w:val="en-US"/>
              </w:rPr>
              <w:t xml:space="preserve">wo intravenous methylprednisolone  courses, </w:t>
            </w:r>
          </w:p>
          <w:p w14:paraId="55ECCF6A" w14:textId="469D3EDE" w:rsidR="00086100" w:rsidRPr="0089425B" w:rsidRDefault="002E692D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thotrexate</w:t>
            </w:r>
            <w:r w:rsidR="00086100" w:rsidRPr="0089425B">
              <w:rPr>
                <w:sz w:val="18"/>
                <w:szCs w:val="18"/>
                <w:lang w:val="en-US"/>
              </w:rPr>
              <w:t xml:space="preserve"> (15 mg/day) and prednisolone orally, immunoadsorption</w:t>
            </w:r>
          </w:p>
        </w:tc>
        <w:tc>
          <w:tcPr>
            <w:tcW w:w="1340" w:type="dxa"/>
          </w:tcPr>
          <w:p w14:paraId="78DE0346" w14:textId="383D4599" w:rsidR="00086100" w:rsidRPr="0089425B" w:rsidRDefault="003C493B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</w:t>
            </w:r>
            <w:r w:rsidR="00086100" w:rsidRPr="0089425B">
              <w:rPr>
                <w:sz w:val="18"/>
                <w:szCs w:val="18"/>
                <w:lang w:val="en-US"/>
              </w:rPr>
              <w:t>light improvement in eye movement</w:t>
            </w:r>
            <w:r w:rsidR="002E692D">
              <w:rPr>
                <w:sz w:val="18"/>
                <w:szCs w:val="18"/>
                <w:lang w:val="en-US"/>
              </w:rPr>
              <w:t xml:space="preserve">, </w:t>
            </w:r>
            <w:r w:rsidR="00086100" w:rsidRPr="0089425B">
              <w:rPr>
                <w:sz w:val="18"/>
                <w:szCs w:val="18"/>
                <w:lang w:val="en-US"/>
              </w:rPr>
              <w:t>pain and motor function</w:t>
            </w:r>
            <w:r w:rsidR="00181C2E">
              <w:rPr>
                <w:sz w:val="18"/>
                <w:szCs w:val="18"/>
                <w:lang w:val="en-US"/>
              </w:rPr>
              <w:t xml:space="preserve"> </w:t>
            </w:r>
            <w:r w:rsidR="00086100" w:rsidRPr="0089425B">
              <w:rPr>
                <w:sz w:val="18"/>
                <w:szCs w:val="18"/>
                <w:lang w:val="en-US"/>
              </w:rPr>
              <w:t xml:space="preserve">after steroids, no further follow-up </w:t>
            </w:r>
          </w:p>
        </w:tc>
      </w:tr>
      <w:tr w:rsidR="00086100" w:rsidRPr="00EA01DC" w14:paraId="0C0D5194" w14:textId="77777777" w:rsidTr="0089425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1C230A6E" w14:textId="6CEAE985" w:rsidR="00086100" w:rsidRPr="00086100" w:rsidRDefault="00086100" w:rsidP="0008610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086100">
              <w:rPr>
                <w:b w:val="0"/>
                <w:bCs w:val="0"/>
                <w:sz w:val="18"/>
                <w:szCs w:val="18"/>
                <w:lang w:val="en-US"/>
              </w:rPr>
              <w:t>Akahane et al. 2024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/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 &lt;EndNote&gt;&lt;Cite&gt;&lt;Author&gt;Akahane&lt;/Author&gt;&lt;Year&gt;2024&lt;/Year&gt;&lt;RecNum&gt;1747&lt;/RecNum&gt;&lt;DisplayText&gt;[6]&lt;/DisplayText&gt;&lt;record&gt;&lt;rec-number&gt;1747&lt;/rec-number&gt;&lt;foreign-keys&gt;&lt;key app="EN" db-id="rs22pdp54ww99wew02rpfzpctfxtwaazpazp" timestamp="1751564883"&gt;1747&lt;/key&gt;&lt;/foreign-keys&gt;&lt;ref-type name="Journal Article"&gt;17&lt;/ref-type&gt;&lt;contributors&gt;&lt;authors&gt;&lt;author&gt;Akahane, T.&lt;/author&gt;&lt;author&gt;Takahashi, N.&lt;/author&gt;&lt;author&gt;Kobayashi, R.&lt;/author&gt;&lt;author&gt;Nomura, K.&lt;/author&gt;&lt;author&gt;Akiho, M.&lt;/author&gt;&lt;author&gt;Shikama, Y.&lt;/author&gt;&lt;author&gt;Noto, K.&lt;/author&gt;&lt;author&gt;Suzuki, A.&lt;/author&gt;&lt;/authors&gt;&lt;/contributors&gt;&lt;auth-address&gt;Department of Psychiatry, Okitama Public General Hospital, Yamagata, Japan.&amp;#xD;Department of Neurology, Okitama Public General Hospital, Yamagata, Japan.&amp;#xD;Department of Psychiatry, Yamagata University School of Medicine, Yamagata, Japan.&amp;#xD;Department of Radiology, Okitama Public General Hospital, Yamagata, Japan.&lt;/auth-address&gt;&lt;titles&gt;&lt;title&gt;Case report: A case of anti-recoverin antibody-positive encephalitis exhibiting Cotard and Capgras delusions that was successfully treated with electroconvulsive therapy&lt;/title&gt;&lt;secondary-title&gt;Front Psychiatry&lt;/secondary-title&gt;&lt;/titles&gt;&lt;periodical&gt;&lt;full-title&gt;Front Psychiatry&lt;/full-title&gt;&lt;/periodical&gt;&lt;pages&gt;1330745&lt;/pages&gt;&lt;volume&gt;15&lt;/volume&gt;&lt;edition&gt;2024/02/09&lt;/edition&gt;&lt;keywords&gt;&lt;keyword&gt;Capgras delusion&lt;/keyword&gt;&lt;keyword&gt;Cotard delusion&lt;/keyword&gt;&lt;keyword&gt;Ect&lt;/keyword&gt;&lt;keyword&gt;anti-recoverin antibody&lt;/keyword&gt;&lt;keyword&gt;case report&lt;/keyword&gt;&lt;keyword&gt;encephalitis&lt;/keyword&gt;&lt;keyword&gt;rCBF&lt;/keyword&gt;&lt;keyword&gt;commercial or financial relationships that could be construed as a potential&lt;/keyword&gt;&lt;keyword&gt;conflict of interest.&lt;/keyword&gt;&lt;/keywords&gt;&lt;dates&gt;&lt;year&gt;2024&lt;/year&gt;&lt;/dates&gt;&lt;isbn&gt;1664-0640 (Print)&amp;#xD;1664-0640&lt;/isbn&gt;&lt;accession-num&gt;38333894&lt;/accession-num&gt;&lt;urls&gt;&lt;/urls&gt;&lt;custom2&gt;PMC10850254&lt;/custom2&gt;&lt;electronic-resource-num&gt;10.3389/fpsyt.2024.1330745&lt;/electronic-resource-num&gt;&lt;remote-database-provider&gt;NLM&lt;/remote-database-provider&gt;&lt;language&gt;eng&lt;/language&gt;&lt;/record&gt;&lt;/Cite&gt;&lt;/EndNote&gt;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separate"/>
            </w:r>
            <w:r w:rsidR="00EA01DC">
              <w:rPr>
                <w:b w:val="0"/>
                <w:bCs w:val="0"/>
                <w:noProof/>
                <w:sz w:val="18"/>
                <w:szCs w:val="18"/>
                <w:lang w:val="en-US"/>
              </w:rPr>
              <w:t>[6]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813" w:type="dxa"/>
          </w:tcPr>
          <w:p w14:paraId="0753D3C3" w14:textId="34197DF7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65" w:type="dxa"/>
          </w:tcPr>
          <w:p w14:paraId="35EFA35A" w14:textId="5CA28002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640" w:type="dxa"/>
          </w:tcPr>
          <w:p w14:paraId="1FC0A2CB" w14:textId="6AEC6B29" w:rsidR="00086100" w:rsidRPr="00086100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6100">
              <w:rPr>
                <w:sz w:val="18"/>
                <w:szCs w:val="18"/>
                <w:lang w:val="en-US"/>
              </w:rPr>
              <w:t xml:space="preserve">executive </w:t>
            </w:r>
            <w:r w:rsidR="003C493B">
              <w:rPr>
                <w:sz w:val="18"/>
                <w:szCs w:val="18"/>
                <w:lang w:val="en-US"/>
              </w:rPr>
              <w:t>dys</w:t>
            </w:r>
            <w:r w:rsidRPr="00086100">
              <w:rPr>
                <w:sz w:val="18"/>
                <w:szCs w:val="18"/>
                <w:lang w:val="en-US"/>
              </w:rPr>
              <w:t>function,</w:t>
            </w:r>
          </w:p>
          <w:p w14:paraId="3C320CDB" w14:textId="5F0445DA" w:rsidR="00086100" w:rsidRPr="00086100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6100">
              <w:rPr>
                <w:sz w:val="18"/>
                <w:szCs w:val="18"/>
                <w:lang w:val="en-US"/>
              </w:rPr>
              <w:t>disorientation,</w:t>
            </w:r>
          </w:p>
          <w:p w14:paraId="1F9E42FC" w14:textId="3463F54D" w:rsidR="00086100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upper limb </w:t>
            </w:r>
            <w:r w:rsidRPr="00086100">
              <w:rPr>
                <w:sz w:val="18"/>
                <w:szCs w:val="18"/>
                <w:lang w:val="en-US"/>
              </w:rPr>
              <w:t>tremor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086100">
              <w:rPr>
                <w:sz w:val="18"/>
                <w:szCs w:val="18"/>
                <w:lang w:val="en-US"/>
              </w:rPr>
              <w:t>visual hallucinations, incontinence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086100">
              <w:rPr>
                <w:sz w:val="18"/>
                <w:szCs w:val="18"/>
                <w:lang w:val="en-US"/>
              </w:rPr>
              <w:t>agitation, incoherent thoughts, athetoid-like movement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086100">
              <w:rPr>
                <w:sz w:val="18"/>
                <w:szCs w:val="18"/>
                <w:lang w:val="en-US"/>
              </w:rPr>
              <w:t>weakness in the lower limbs</w:t>
            </w:r>
          </w:p>
          <w:p w14:paraId="603E42F4" w14:textId="3BA479FE" w:rsidR="00086100" w:rsidRPr="00086100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6100">
              <w:rPr>
                <w:sz w:val="18"/>
                <w:szCs w:val="18"/>
                <w:lang w:val="en-US"/>
              </w:rPr>
              <w:t>suicidal ideation, Cotard and Capgras</w:t>
            </w:r>
          </w:p>
          <w:p w14:paraId="455A806C" w14:textId="685E3643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6100">
              <w:rPr>
                <w:sz w:val="18"/>
                <w:szCs w:val="18"/>
                <w:lang w:val="en-US"/>
              </w:rPr>
              <w:t xml:space="preserve">delusions </w:t>
            </w:r>
          </w:p>
        </w:tc>
        <w:tc>
          <w:tcPr>
            <w:tcW w:w="1252" w:type="dxa"/>
          </w:tcPr>
          <w:p w14:paraId="3BFD8913" w14:textId="06F5C3AB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388" w:type="dxa"/>
          </w:tcPr>
          <w:p w14:paraId="08806F94" w14:textId="5FB900F0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</w:t>
            </w:r>
          </w:p>
        </w:tc>
        <w:tc>
          <w:tcPr>
            <w:tcW w:w="1607" w:type="dxa"/>
          </w:tcPr>
          <w:p w14:paraId="34B128CC" w14:textId="47183513" w:rsidR="00086100" w:rsidRPr="00086100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6100">
              <w:rPr>
                <w:sz w:val="18"/>
                <w:szCs w:val="18"/>
                <w:lang w:val="en-US"/>
              </w:rPr>
              <w:t>diffuse nonspecific</w:t>
            </w:r>
          </w:p>
          <w:p w14:paraId="424533CB" w14:textId="06B8ED3A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6100">
              <w:rPr>
                <w:sz w:val="18"/>
                <w:szCs w:val="18"/>
                <w:lang w:val="en-US"/>
              </w:rPr>
              <w:t xml:space="preserve">slowing </w:t>
            </w:r>
          </w:p>
        </w:tc>
        <w:tc>
          <w:tcPr>
            <w:tcW w:w="745" w:type="dxa"/>
          </w:tcPr>
          <w:p w14:paraId="73E0C0F8" w14:textId="3FD33691" w:rsidR="00086100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01" w:type="dxa"/>
          </w:tcPr>
          <w:p w14:paraId="1057DC36" w14:textId="6D814D74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67" w:type="dxa"/>
          </w:tcPr>
          <w:p w14:paraId="15A7CFAC" w14:textId="2C933636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9425B">
              <w:rPr>
                <w:sz w:val="18"/>
                <w:szCs w:val="18"/>
                <w:lang w:val="en-US"/>
              </w:rPr>
              <w:t>anti-recoverin (serum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813" w:type="dxa"/>
          </w:tcPr>
          <w:p w14:paraId="7315518B" w14:textId="5B0C8A2A" w:rsidR="003C493B" w:rsidRPr="00086100" w:rsidRDefault="00086100" w:rsidP="003C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6100">
              <w:rPr>
                <w:sz w:val="18"/>
                <w:szCs w:val="18"/>
                <w:lang w:val="en-US"/>
              </w:rPr>
              <w:t xml:space="preserve">two cycles of </w:t>
            </w:r>
            <w:r w:rsidR="003C493B">
              <w:rPr>
                <w:sz w:val="18"/>
                <w:szCs w:val="18"/>
                <w:lang w:val="en-US"/>
              </w:rPr>
              <w:t>IVIG</w:t>
            </w:r>
          </w:p>
          <w:p w14:paraId="13E640BA" w14:textId="67DEA951" w:rsidR="00086100" w:rsidRPr="00086100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6100">
              <w:rPr>
                <w:sz w:val="18"/>
                <w:szCs w:val="18"/>
                <w:lang w:val="en-US"/>
              </w:rPr>
              <w:t xml:space="preserve">for 5 days, three cycles of </w:t>
            </w:r>
          </w:p>
          <w:p w14:paraId="59361D3E" w14:textId="4BBB3006" w:rsidR="00086100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6100">
              <w:rPr>
                <w:sz w:val="18"/>
                <w:szCs w:val="18"/>
                <w:lang w:val="en-US"/>
              </w:rPr>
              <w:t>methylprednisolone 1,000 mg/day for 3 days</w:t>
            </w:r>
            <w:r w:rsidR="003C493B">
              <w:rPr>
                <w:sz w:val="18"/>
                <w:szCs w:val="18"/>
                <w:lang w:val="en-US"/>
              </w:rPr>
              <w:t xml:space="preserve"> with oral tapering for 8 months</w:t>
            </w:r>
          </w:p>
          <w:p w14:paraId="3A739A39" w14:textId="77777777" w:rsidR="00086100" w:rsidRPr="00086100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6100">
              <w:rPr>
                <w:sz w:val="18"/>
                <w:szCs w:val="18"/>
                <w:lang w:val="en-US"/>
              </w:rPr>
              <w:t>Fourteen</w:t>
            </w:r>
          </w:p>
          <w:p w14:paraId="61D6BAF8" w14:textId="7E89140F" w:rsidR="00086100" w:rsidRPr="0089425B" w:rsidRDefault="00086100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86100">
              <w:rPr>
                <w:sz w:val="18"/>
                <w:szCs w:val="18"/>
                <w:lang w:val="en-US"/>
              </w:rPr>
              <w:t xml:space="preserve">sessions of bilateral </w:t>
            </w:r>
            <w:r w:rsidR="003C493B">
              <w:rPr>
                <w:sz w:val="18"/>
                <w:szCs w:val="18"/>
                <w:lang w:val="en-US"/>
              </w:rPr>
              <w:t>electroconvulsive therapy</w:t>
            </w:r>
            <w:r w:rsidRPr="0008610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40" w:type="dxa"/>
          </w:tcPr>
          <w:p w14:paraId="2BEFF51B" w14:textId="58F68731" w:rsidR="003C493B" w:rsidRDefault="002E692D" w:rsidP="003C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3C493B">
              <w:rPr>
                <w:sz w:val="18"/>
                <w:szCs w:val="18"/>
                <w:lang w:val="en-US"/>
              </w:rPr>
              <w:t>mprovement of orientation with IVIG and steroids</w:t>
            </w:r>
          </w:p>
          <w:p w14:paraId="34BF4A77" w14:textId="77777777" w:rsidR="002E692D" w:rsidRDefault="002E692D" w:rsidP="003C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8A863DA" w14:textId="5DDDE43A" w:rsidR="003C493B" w:rsidRPr="003C493B" w:rsidRDefault="003C493B" w:rsidP="003C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elusions </w:t>
            </w:r>
            <w:r w:rsidRPr="003C493B">
              <w:rPr>
                <w:sz w:val="18"/>
                <w:szCs w:val="18"/>
                <w:lang w:val="en-US"/>
              </w:rPr>
              <w:t>markedly improved</w:t>
            </w:r>
            <w:r>
              <w:rPr>
                <w:sz w:val="18"/>
                <w:szCs w:val="18"/>
                <w:lang w:val="en-US"/>
              </w:rPr>
              <w:t xml:space="preserve"> after electroconvulsive therapy </w:t>
            </w:r>
          </w:p>
          <w:p w14:paraId="2E07AD01" w14:textId="77777777" w:rsidR="003C493B" w:rsidRDefault="003C493B" w:rsidP="003C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14:paraId="0CBBE804" w14:textId="31F8B735" w:rsidR="002E692D" w:rsidRPr="00062AF7" w:rsidRDefault="002E692D" w:rsidP="002E69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62AF7">
              <w:rPr>
                <w:sz w:val="18"/>
                <w:szCs w:val="18"/>
                <w:lang w:val="en-US"/>
              </w:rPr>
              <w:t>In remission o</w:t>
            </w:r>
            <w:r w:rsidR="003C493B" w:rsidRPr="00062AF7">
              <w:rPr>
                <w:sz w:val="18"/>
                <w:szCs w:val="18"/>
                <w:lang w:val="en-US"/>
              </w:rPr>
              <w:t>ne year after discharge</w:t>
            </w:r>
          </w:p>
          <w:p w14:paraId="05CFB2DC" w14:textId="68C0351D" w:rsidR="00086100" w:rsidRPr="003C493B" w:rsidRDefault="00086100" w:rsidP="003C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3015C1" w:rsidRPr="00086100" w14:paraId="65E13DEB" w14:textId="77777777" w:rsidTr="008942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404C67C8" w14:textId="302D8571" w:rsidR="003015C1" w:rsidRDefault="003015C1" w:rsidP="00086100">
            <w:pPr>
              <w:rPr>
                <w:sz w:val="18"/>
                <w:szCs w:val="18"/>
                <w:lang w:val="en-US"/>
              </w:rPr>
            </w:pPr>
            <w:r w:rsidRPr="003015C1">
              <w:rPr>
                <w:b w:val="0"/>
                <w:bCs w:val="0"/>
                <w:sz w:val="18"/>
                <w:szCs w:val="18"/>
                <w:lang w:val="en-US"/>
              </w:rPr>
              <w:t>Vaisvilas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 xml:space="preserve"> et al. 2024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>
                <w:fldData xml:space="preserve">PEVuZE5vdGU+PENpdGU+PEF1dGhvcj5WYWlzdmlsYXM8L0F1dGhvcj48WWVhcj4yMDI0PC9ZZWFy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</w:fldData>
              </w:fldCha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 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>
                <w:fldData xml:space="preserve">PEVuZE5vdGU+PENpdGU+PEF1dGhvcj5WYWlzdmlsYXM8L0F1dGhvcj48WWVhcj4yMDI0PC9ZZWFy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</w:fldData>
              </w:fldCha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.DATA 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separate"/>
            </w:r>
            <w:r w:rsidR="00EA01DC">
              <w:rPr>
                <w:b w:val="0"/>
                <w:bCs w:val="0"/>
                <w:noProof/>
                <w:sz w:val="18"/>
                <w:szCs w:val="18"/>
                <w:lang w:val="en-US"/>
              </w:rPr>
              <w:t>[7]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</w:p>
          <w:p w14:paraId="0F0AC388" w14:textId="77777777" w:rsidR="003015C1" w:rsidRDefault="003015C1" w:rsidP="00086100">
            <w:pPr>
              <w:rPr>
                <w:sz w:val="18"/>
                <w:szCs w:val="18"/>
                <w:lang w:val="en-US"/>
              </w:rPr>
            </w:pPr>
          </w:p>
          <w:p w14:paraId="3B00DCCF" w14:textId="2D99AF69" w:rsidR="003015C1" w:rsidRPr="00086100" w:rsidRDefault="003015C1" w:rsidP="0008610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lastRenderedPageBreak/>
              <w:t>Case 1</w:t>
            </w:r>
          </w:p>
        </w:tc>
        <w:tc>
          <w:tcPr>
            <w:tcW w:w="813" w:type="dxa"/>
          </w:tcPr>
          <w:p w14:paraId="2B23B828" w14:textId="6A7F26FC" w:rsidR="003015C1" w:rsidRDefault="003015C1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male</w:t>
            </w:r>
          </w:p>
        </w:tc>
        <w:tc>
          <w:tcPr>
            <w:tcW w:w="765" w:type="dxa"/>
          </w:tcPr>
          <w:p w14:paraId="145CB0E6" w14:textId="5A0AFFF8" w:rsidR="003015C1" w:rsidRDefault="003015C1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1640" w:type="dxa"/>
          </w:tcPr>
          <w:p w14:paraId="42FB1D47" w14:textId="792FD1C0" w:rsidR="003015C1" w:rsidRPr="00086100" w:rsidRDefault="00401C7E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="003015C1">
              <w:rPr>
                <w:sz w:val="18"/>
                <w:szCs w:val="18"/>
                <w:lang w:val="en-US"/>
              </w:rPr>
              <w:t>imbic encephalitis (anterograde amnesia, dementia)</w:t>
            </w:r>
          </w:p>
        </w:tc>
        <w:tc>
          <w:tcPr>
            <w:tcW w:w="1252" w:type="dxa"/>
          </w:tcPr>
          <w:p w14:paraId="369F0FB3" w14:textId="133A050C" w:rsidR="003015C1" w:rsidRDefault="003015C1" w:rsidP="00301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ncreased </w:t>
            </w:r>
            <w:r w:rsidRPr="003015C1">
              <w:rPr>
                <w:sz w:val="18"/>
                <w:szCs w:val="18"/>
                <w:lang w:val="en-US"/>
              </w:rPr>
              <w:t>signal</w:t>
            </w:r>
            <w:r>
              <w:rPr>
                <w:sz w:val="18"/>
                <w:szCs w:val="18"/>
                <w:lang w:val="en-US"/>
              </w:rPr>
              <w:t xml:space="preserve"> mesiotemporal bilateral </w:t>
            </w:r>
          </w:p>
        </w:tc>
        <w:tc>
          <w:tcPr>
            <w:tcW w:w="1388" w:type="dxa"/>
          </w:tcPr>
          <w:p w14:paraId="0F2A16E1" w14:textId="05110FBA" w:rsidR="003015C1" w:rsidRDefault="003015C1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607" w:type="dxa"/>
          </w:tcPr>
          <w:p w14:paraId="5CBC68D7" w14:textId="48599C0E" w:rsidR="003015C1" w:rsidRPr="00086100" w:rsidRDefault="00047563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="003015C1">
              <w:rPr>
                <w:sz w:val="18"/>
                <w:szCs w:val="18"/>
                <w:lang w:val="en-US"/>
              </w:rPr>
              <w:t>ocal temporal lobe epilepsy</w:t>
            </w:r>
          </w:p>
        </w:tc>
        <w:tc>
          <w:tcPr>
            <w:tcW w:w="745" w:type="dxa"/>
          </w:tcPr>
          <w:p w14:paraId="430ED54D" w14:textId="750A24B4" w:rsidR="003015C1" w:rsidRDefault="003015C1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01" w:type="dxa"/>
          </w:tcPr>
          <w:p w14:paraId="2B19B29B" w14:textId="266E2347" w:rsidR="003015C1" w:rsidRDefault="003015C1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67" w:type="dxa"/>
          </w:tcPr>
          <w:p w14:paraId="13E5B0AA" w14:textId="7D7491B7" w:rsidR="003015C1" w:rsidRPr="0089425B" w:rsidRDefault="003015C1" w:rsidP="000861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ti-recoverin (serum)</w:t>
            </w:r>
          </w:p>
        </w:tc>
        <w:tc>
          <w:tcPr>
            <w:tcW w:w="1813" w:type="dxa"/>
          </w:tcPr>
          <w:p w14:paraId="6DB720C1" w14:textId="1FDF685A" w:rsidR="003015C1" w:rsidRPr="00086100" w:rsidRDefault="00047563" w:rsidP="003C4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3015C1">
              <w:rPr>
                <w:sz w:val="18"/>
                <w:szCs w:val="18"/>
                <w:lang w:val="en-US"/>
              </w:rPr>
              <w:t>mmunotherapy (not specified)</w:t>
            </w:r>
          </w:p>
        </w:tc>
        <w:tc>
          <w:tcPr>
            <w:tcW w:w="1340" w:type="dxa"/>
          </w:tcPr>
          <w:p w14:paraId="25707264" w14:textId="0DE83065" w:rsidR="003015C1" w:rsidRDefault="003015C1" w:rsidP="003C49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 improvement </w:t>
            </w:r>
          </w:p>
        </w:tc>
      </w:tr>
      <w:tr w:rsidR="003015C1" w:rsidRPr="00086100" w14:paraId="3EC94C4C" w14:textId="77777777" w:rsidTr="0089425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" w:type="dxa"/>
          </w:tcPr>
          <w:p w14:paraId="132AE233" w14:textId="1A602F0D" w:rsidR="003015C1" w:rsidRPr="003015C1" w:rsidRDefault="003015C1" w:rsidP="0008610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3015C1">
              <w:rPr>
                <w:b w:val="0"/>
                <w:bCs w:val="0"/>
                <w:sz w:val="18"/>
                <w:szCs w:val="18"/>
                <w:lang w:val="en-US"/>
              </w:rPr>
              <w:t>Vaisvilas et al. 2024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>
                <w:fldData xml:space="preserve">PEVuZE5vdGU+PENpdGU+PEF1dGhvcj5WYWlzdmlsYXM8L0F1dGhvcj48WWVhcj4yMDI0PC9ZZWFy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</w:fldData>
              </w:fldCha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 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begin">
                <w:fldData xml:space="preserve">PEVuZE5vdGU+PENpdGU+PEF1dGhvcj5WYWlzdmlsYXM8L0F1dGhvcj48WWVhcj4yMDI0PC9ZZWFy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</w:fldData>
              </w:fldCha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instrText xml:space="preserve"> ADDIN EN.CITE.DATA </w:instrTex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separate"/>
            </w:r>
            <w:r w:rsidR="00EA01DC">
              <w:rPr>
                <w:b w:val="0"/>
                <w:bCs w:val="0"/>
                <w:noProof/>
                <w:sz w:val="18"/>
                <w:szCs w:val="18"/>
                <w:lang w:val="en-US"/>
              </w:rPr>
              <w:t>[7]</w:t>
            </w:r>
            <w:r w:rsidR="00EA01DC">
              <w:rPr>
                <w:b w:val="0"/>
                <w:bCs w:val="0"/>
                <w:sz w:val="18"/>
                <w:szCs w:val="18"/>
                <w:lang w:val="en-US"/>
              </w:rPr>
              <w:fldChar w:fldCharType="end"/>
            </w:r>
          </w:p>
          <w:p w14:paraId="4BDDCCD3" w14:textId="77777777" w:rsidR="003015C1" w:rsidRPr="003015C1" w:rsidRDefault="003015C1" w:rsidP="00086100">
            <w:pPr>
              <w:rPr>
                <w:b w:val="0"/>
                <w:bCs w:val="0"/>
                <w:sz w:val="18"/>
                <w:szCs w:val="18"/>
                <w:lang w:val="en-US"/>
              </w:rPr>
            </w:pPr>
          </w:p>
          <w:p w14:paraId="200D53CF" w14:textId="78C323C3" w:rsidR="003015C1" w:rsidRPr="003015C1" w:rsidRDefault="003015C1" w:rsidP="00086100">
            <w:pPr>
              <w:rPr>
                <w:sz w:val="18"/>
                <w:szCs w:val="18"/>
                <w:lang w:val="en-US"/>
              </w:rPr>
            </w:pPr>
            <w:r w:rsidRPr="003015C1">
              <w:rPr>
                <w:b w:val="0"/>
                <w:bCs w:val="0"/>
                <w:sz w:val="18"/>
                <w:szCs w:val="18"/>
                <w:lang w:val="en-US"/>
              </w:rPr>
              <w:t>Case 2</w:t>
            </w:r>
          </w:p>
        </w:tc>
        <w:tc>
          <w:tcPr>
            <w:tcW w:w="813" w:type="dxa"/>
          </w:tcPr>
          <w:p w14:paraId="3A550225" w14:textId="02F08C81" w:rsidR="003015C1" w:rsidRDefault="003015C1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765" w:type="dxa"/>
          </w:tcPr>
          <w:p w14:paraId="6A400607" w14:textId="0FC23F52" w:rsidR="003015C1" w:rsidRDefault="003015C1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8</w:t>
            </w:r>
          </w:p>
        </w:tc>
        <w:tc>
          <w:tcPr>
            <w:tcW w:w="1640" w:type="dxa"/>
          </w:tcPr>
          <w:p w14:paraId="35342A69" w14:textId="2C7D3EC8" w:rsidR="003015C1" w:rsidRDefault="00401C7E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</w:t>
            </w:r>
            <w:r w:rsidRPr="00401C7E">
              <w:rPr>
                <w:sz w:val="18"/>
                <w:szCs w:val="18"/>
                <w:lang w:val="en-US"/>
              </w:rPr>
              <w:t>imbic encephalitis (anterograde amnesia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52" w:type="dxa"/>
          </w:tcPr>
          <w:p w14:paraId="2D4BDF41" w14:textId="1AE7B0F0" w:rsidR="003015C1" w:rsidRDefault="00401C7E" w:rsidP="00301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01C7E">
              <w:rPr>
                <w:sz w:val="18"/>
                <w:szCs w:val="18"/>
                <w:lang w:val="en-US"/>
              </w:rPr>
              <w:t xml:space="preserve">increased signal mesiotemporal bilateral </w:t>
            </w:r>
          </w:p>
        </w:tc>
        <w:tc>
          <w:tcPr>
            <w:tcW w:w="1388" w:type="dxa"/>
          </w:tcPr>
          <w:p w14:paraId="52C083AC" w14:textId="39C34BC7" w:rsidR="003015C1" w:rsidRDefault="00401C7E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1607" w:type="dxa"/>
          </w:tcPr>
          <w:p w14:paraId="3E884D21" w14:textId="01BE5F86" w:rsidR="003015C1" w:rsidRDefault="00047563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="00401C7E" w:rsidRPr="00401C7E">
              <w:rPr>
                <w:sz w:val="18"/>
                <w:szCs w:val="18"/>
                <w:lang w:val="en-US"/>
              </w:rPr>
              <w:t>ocal temporal lobe epilepsy</w:t>
            </w:r>
          </w:p>
        </w:tc>
        <w:tc>
          <w:tcPr>
            <w:tcW w:w="745" w:type="dxa"/>
          </w:tcPr>
          <w:p w14:paraId="0E03B732" w14:textId="4C790CE7" w:rsidR="003015C1" w:rsidRDefault="00401C7E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801" w:type="dxa"/>
          </w:tcPr>
          <w:p w14:paraId="3F97A23A" w14:textId="652EFD2E" w:rsidR="003015C1" w:rsidRDefault="00401C7E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067" w:type="dxa"/>
          </w:tcPr>
          <w:p w14:paraId="3737533A" w14:textId="6B008573" w:rsidR="003015C1" w:rsidRDefault="002E692D" w:rsidP="000861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  <w:r w:rsidR="00401C7E">
              <w:rPr>
                <w:sz w:val="18"/>
                <w:szCs w:val="18"/>
                <w:lang w:val="en-US"/>
              </w:rPr>
              <w:t>nti-CV2, anti-recoverin (serum)</w:t>
            </w:r>
          </w:p>
        </w:tc>
        <w:tc>
          <w:tcPr>
            <w:tcW w:w="1813" w:type="dxa"/>
          </w:tcPr>
          <w:p w14:paraId="6080AED6" w14:textId="6A0C066C" w:rsidR="003015C1" w:rsidRDefault="00047563" w:rsidP="003C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401C7E" w:rsidRPr="00401C7E">
              <w:rPr>
                <w:sz w:val="18"/>
                <w:szCs w:val="18"/>
                <w:lang w:val="en-US"/>
              </w:rPr>
              <w:t>mmunotherapy (not specified)</w:t>
            </w:r>
          </w:p>
        </w:tc>
        <w:tc>
          <w:tcPr>
            <w:tcW w:w="1340" w:type="dxa"/>
          </w:tcPr>
          <w:p w14:paraId="43C02E9E" w14:textId="3806F1D5" w:rsidR="003015C1" w:rsidRDefault="00401C7E" w:rsidP="003C49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mprovement</w:t>
            </w:r>
          </w:p>
        </w:tc>
      </w:tr>
    </w:tbl>
    <w:p w14:paraId="2D8074A0" w14:textId="5CD8B36B" w:rsidR="00C4572E" w:rsidRPr="00415556" w:rsidRDefault="00415556" w:rsidP="004536C9">
      <w:pPr>
        <w:jc w:val="both"/>
        <w:rPr>
          <w:lang w:val="en-US"/>
        </w:rPr>
      </w:pPr>
      <w:r w:rsidRPr="00415556">
        <w:rPr>
          <w:b/>
          <w:bCs/>
          <w:lang w:val="en-US"/>
        </w:rPr>
        <w:t>Abbreviations:</w:t>
      </w:r>
      <w:r>
        <w:rPr>
          <w:lang w:val="en-US"/>
        </w:rPr>
        <w:t xml:space="preserve"> MRI: magnetic resonance imaging, </w:t>
      </w:r>
      <w:r w:rsidR="00C17C8F">
        <w:rPr>
          <w:lang w:val="en-US"/>
        </w:rPr>
        <w:t>CSF: cerebrospinal fluid</w:t>
      </w:r>
      <w:r w:rsidR="00757F88">
        <w:rPr>
          <w:lang w:val="en-US"/>
        </w:rPr>
        <w:t xml:space="preserve">, IVIG: intravenous immunoglobulins, </w:t>
      </w:r>
      <w:r w:rsidR="00E505EA">
        <w:rPr>
          <w:lang w:val="en-US"/>
        </w:rPr>
        <w:t>OCB</w:t>
      </w:r>
      <w:r w:rsidR="006B6074">
        <w:rPr>
          <w:lang w:val="en-US"/>
        </w:rPr>
        <w:t>s</w:t>
      </w:r>
      <w:r w:rsidR="00E505EA">
        <w:rPr>
          <w:lang w:val="en-US"/>
        </w:rPr>
        <w:t xml:space="preserve">: oligoclonal bands, </w:t>
      </w:r>
      <w:r w:rsidR="004536C9">
        <w:rPr>
          <w:lang w:val="en-US"/>
        </w:rPr>
        <w:t xml:space="preserve">DWI: </w:t>
      </w:r>
      <w:r w:rsidR="004536C9" w:rsidRPr="004536C9">
        <w:rPr>
          <w:lang w:val="en-US"/>
        </w:rPr>
        <w:t>Diffusion-weighted imaging</w:t>
      </w:r>
      <w:r w:rsidR="004536C9">
        <w:rPr>
          <w:lang w:val="en-US"/>
        </w:rPr>
        <w:t xml:space="preserve">, FLAIR: </w:t>
      </w:r>
      <w:r w:rsidR="004536C9" w:rsidRPr="004536C9">
        <w:rPr>
          <w:lang w:val="en-US"/>
        </w:rPr>
        <w:t>Fluid-Attenuated Inversion Recovery</w:t>
      </w:r>
      <w:r w:rsidR="004536C9">
        <w:rPr>
          <w:lang w:val="en-US"/>
        </w:rPr>
        <w:t>,</w:t>
      </w:r>
      <w:r w:rsidR="002E692D">
        <w:rPr>
          <w:lang w:val="en-US"/>
        </w:rPr>
        <w:t xml:space="preserve"> </w:t>
      </w:r>
      <w:r w:rsidR="00757F88">
        <w:rPr>
          <w:lang w:val="en-US"/>
        </w:rPr>
        <w:t>n/a: not reported</w:t>
      </w:r>
    </w:p>
    <w:p w14:paraId="64E30905" w14:textId="77777777" w:rsidR="00EA01DC" w:rsidRDefault="00864FC3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7245EA" w:rsidRPr="00415556">
        <w:rPr>
          <w:b/>
          <w:bCs/>
          <w:lang w:val="en-US"/>
        </w:rPr>
        <w:t>Table.</w:t>
      </w:r>
      <w:r w:rsidR="007245EA">
        <w:rPr>
          <w:lang w:val="en-US"/>
        </w:rPr>
        <w:t xml:space="preserve"> Studies reporting </w:t>
      </w:r>
      <w:r>
        <w:rPr>
          <w:lang w:val="en-US"/>
        </w:rPr>
        <w:t xml:space="preserve">the </w:t>
      </w:r>
      <w:r w:rsidR="007245EA">
        <w:rPr>
          <w:lang w:val="en-US"/>
        </w:rPr>
        <w:t xml:space="preserve">presence of anti-recoverin antibodies in </w:t>
      </w:r>
      <w:r w:rsidR="007D1A07">
        <w:rPr>
          <w:lang w:val="en-US"/>
        </w:rPr>
        <w:t xml:space="preserve">neurological </w:t>
      </w:r>
      <w:r w:rsidR="007245EA">
        <w:rPr>
          <w:lang w:val="en-US"/>
        </w:rPr>
        <w:t xml:space="preserve">syndromes </w:t>
      </w:r>
    </w:p>
    <w:p w14:paraId="01BEA1A9" w14:textId="77777777" w:rsidR="00EA01DC" w:rsidRDefault="00EA01DC">
      <w:pPr>
        <w:rPr>
          <w:lang w:val="en-US"/>
        </w:rPr>
      </w:pPr>
    </w:p>
    <w:p w14:paraId="08BB2AE3" w14:textId="77777777" w:rsidR="00EA01DC" w:rsidRPr="00EA01DC" w:rsidRDefault="00EA01DC" w:rsidP="00EA01D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A01DC">
        <w:t>1.</w:t>
      </w:r>
      <w:r w:rsidRPr="00EA01DC">
        <w:tab/>
        <w:t xml:space="preserve">Herzog R, Brüggemann N, Sprenger A, Münte TF: </w:t>
      </w:r>
      <w:r w:rsidRPr="00EA01DC">
        <w:rPr>
          <w:b/>
        </w:rPr>
        <w:t>Recoverin antibody-associated late-onset ataxia without retinopathy</w:t>
      </w:r>
      <w:r w:rsidRPr="00EA01DC">
        <w:t xml:space="preserve">. </w:t>
      </w:r>
      <w:r w:rsidRPr="00EA01DC">
        <w:rPr>
          <w:i/>
        </w:rPr>
        <w:t xml:space="preserve">BMJ case reports </w:t>
      </w:r>
      <w:r w:rsidRPr="00EA01DC">
        <w:t xml:space="preserve">2020, </w:t>
      </w:r>
      <w:r w:rsidRPr="00EA01DC">
        <w:rPr>
          <w:b/>
        </w:rPr>
        <w:t>13</w:t>
      </w:r>
      <w:r w:rsidRPr="00EA01DC">
        <w:t>(12).</w:t>
      </w:r>
    </w:p>
    <w:p w14:paraId="230728E8" w14:textId="77777777" w:rsidR="00EA01DC" w:rsidRPr="00EA01DC" w:rsidRDefault="00EA01DC" w:rsidP="00EA01DC">
      <w:pPr>
        <w:pStyle w:val="EndNoteBibliography"/>
        <w:spacing w:after="0"/>
        <w:ind w:left="720" w:hanging="720"/>
      </w:pPr>
      <w:r w:rsidRPr="00EA01DC">
        <w:t>2.</w:t>
      </w:r>
      <w:r w:rsidRPr="00EA01DC">
        <w:tab/>
        <w:t xml:space="preserve">Ryu HS, Lee SY, Park DH, Lee JM: </w:t>
      </w:r>
      <w:r w:rsidRPr="00EA01DC">
        <w:rPr>
          <w:b/>
        </w:rPr>
        <w:t>A Case of Paraneoplastic Neurological Syndrome Expressing Dual Antineuronal Antibodies: Anti-Hu and Recoverin</w:t>
      </w:r>
      <w:r w:rsidRPr="00EA01DC">
        <w:t xml:space="preserve">. </w:t>
      </w:r>
      <w:r w:rsidRPr="00EA01DC">
        <w:rPr>
          <w:i/>
        </w:rPr>
        <w:t xml:space="preserve">Ann Indian Acad Neurol </w:t>
      </w:r>
      <w:r w:rsidRPr="00EA01DC">
        <w:t xml:space="preserve">2020, </w:t>
      </w:r>
      <w:r w:rsidRPr="00EA01DC">
        <w:rPr>
          <w:b/>
        </w:rPr>
        <w:t>23</w:t>
      </w:r>
      <w:r w:rsidRPr="00EA01DC">
        <w:t>(1):133-135.</w:t>
      </w:r>
    </w:p>
    <w:p w14:paraId="4E8E1D23" w14:textId="77777777" w:rsidR="00EA01DC" w:rsidRPr="00EA01DC" w:rsidRDefault="00EA01DC" w:rsidP="00EA01DC">
      <w:pPr>
        <w:pStyle w:val="EndNoteBibliography"/>
        <w:spacing w:after="0"/>
        <w:ind w:left="720" w:hanging="720"/>
      </w:pPr>
      <w:r w:rsidRPr="00EA01DC">
        <w:t>3.</w:t>
      </w:r>
      <w:r w:rsidRPr="00EA01DC">
        <w:tab/>
        <w:t xml:space="preserve">Ávila GM, Escamilla EE, González AP, Corral JAM, Fernández CP, Marcos AR: </w:t>
      </w:r>
      <w:r w:rsidRPr="00EA01DC">
        <w:rPr>
          <w:b/>
        </w:rPr>
        <w:t>Antineuronal antibodies: Anti-recoverin in neurological syndromes without retinopathy. SARS-CoV2 infection as a trigger</w:t>
      </w:r>
      <w:r w:rsidRPr="00EA01DC">
        <w:t xml:space="preserve">. </w:t>
      </w:r>
      <w:r w:rsidRPr="00EA01DC">
        <w:rPr>
          <w:i/>
        </w:rPr>
        <w:t xml:space="preserve">Neurologia (Engl Ed) </w:t>
      </w:r>
      <w:r w:rsidRPr="00EA01DC">
        <w:t xml:space="preserve">2022, </w:t>
      </w:r>
      <w:r w:rsidRPr="00EA01DC">
        <w:rPr>
          <w:b/>
        </w:rPr>
        <w:t>37</w:t>
      </w:r>
      <w:r w:rsidRPr="00EA01DC">
        <w:t>(5):409-410.</w:t>
      </w:r>
    </w:p>
    <w:p w14:paraId="2E9FF903" w14:textId="77777777" w:rsidR="00EA01DC" w:rsidRPr="00EA01DC" w:rsidRDefault="00EA01DC" w:rsidP="00EA01DC">
      <w:pPr>
        <w:pStyle w:val="EndNoteBibliography"/>
        <w:spacing w:after="0"/>
        <w:ind w:left="720" w:hanging="720"/>
      </w:pPr>
      <w:r w:rsidRPr="00EA01DC">
        <w:t>4.</w:t>
      </w:r>
      <w:r w:rsidRPr="00EA01DC">
        <w:tab/>
        <w:t xml:space="preserve">Kitazaki Y, Shirafuji N, Takaku N, Yamaguchi T, Enomoto S, Ikawa M, Yamamura O, Nakamoto Y, Hamano T: </w:t>
      </w:r>
      <w:r w:rsidRPr="00EA01DC">
        <w:rPr>
          <w:b/>
        </w:rPr>
        <w:t>Autoimmune basal ganglia encephalitis associated with anti-recoverin antibodies: A case report</w:t>
      </w:r>
      <w:r w:rsidRPr="00EA01DC">
        <w:t xml:space="preserve">. </w:t>
      </w:r>
      <w:r w:rsidRPr="00EA01DC">
        <w:rPr>
          <w:i/>
        </w:rPr>
        <w:t xml:space="preserve">eNeurologicalSci </w:t>
      </w:r>
      <w:r w:rsidRPr="00EA01DC">
        <w:t xml:space="preserve">2021, </w:t>
      </w:r>
      <w:r w:rsidRPr="00EA01DC">
        <w:rPr>
          <w:b/>
        </w:rPr>
        <w:t>25</w:t>
      </w:r>
      <w:r w:rsidRPr="00EA01DC">
        <w:t>:100382.</w:t>
      </w:r>
    </w:p>
    <w:p w14:paraId="64976652" w14:textId="77777777" w:rsidR="00EA01DC" w:rsidRPr="00EA01DC" w:rsidRDefault="00EA01DC" w:rsidP="00EA01DC">
      <w:pPr>
        <w:pStyle w:val="EndNoteBibliography"/>
        <w:spacing w:after="0"/>
        <w:ind w:left="720" w:hanging="720"/>
      </w:pPr>
      <w:r w:rsidRPr="00EA01DC">
        <w:t>5.</w:t>
      </w:r>
      <w:r w:rsidRPr="00EA01DC">
        <w:tab/>
        <w:t xml:space="preserve">Finsterer J: </w:t>
      </w:r>
      <w:r w:rsidRPr="00EA01DC">
        <w:rPr>
          <w:b/>
        </w:rPr>
        <w:t>Anti-recoverin Antibody-Associated Post-acute COVID Vaccination Syndrome After BNT162b2 in HLA-B27-Positive Spondylarthritis: A Case Report</w:t>
      </w:r>
      <w:r w:rsidRPr="00EA01DC">
        <w:t xml:space="preserve">. </w:t>
      </w:r>
      <w:r w:rsidRPr="00EA01DC">
        <w:rPr>
          <w:i/>
        </w:rPr>
        <w:t xml:space="preserve">Cureus </w:t>
      </w:r>
      <w:r w:rsidRPr="00EA01DC">
        <w:t xml:space="preserve">2024, </w:t>
      </w:r>
      <w:r w:rsidRPr="00EA01DC">
        <w:rPr>
          <w:b/>
        </w:rPr>
        <w:t>16</w:t>
      </w:r>
      <w:r w:rsidRPr="00EA01DC">
        <w:t>(8):e66881.</w:t>
      </w:r>
    </w:p>
    <w:p w14:paraId="711F9DE2" w14:textId="77777777" w:rsidR="00EA01DC" w:rsidRPr="00EA01DC" w:rsidRDefault="00EA01DC" w:rsidP="00EA01DC">
      <w:pPr>
        <w:pStyle w:val="EndNoteBibliography"/>
        <w:spacing w:after="0"/>
        <w:ind w:left="720" w:hanging="720"/>
      </w:pPr>
      <w:r w:rsidRPr="00EA01DC">
        <w:t>6.</w:t>
      </w:r>
      <w:r w:rsidRPr="00EA01DC">
        <w:tab/>
        <w:t xml:space="preserve">Akahane T, Takahashi N, Kobayashi R, Nomura K, Akiho M, Shikama Y, Noto K, Suzuki A: </w:t>
      </w:r>
      <w:r w:rsidRPr="00EA01DC">
        <w:rPr>
          <w:b/>
        </w:rPr>
        <w:t>Case report: A case of anti-recoverin antibody-positive encephalitis exhibiting Cotard and Capgras delusions that was successfully treated with electroconvulsive therapy</w:t>
      </w:r>
      <w:r w:rsidRPr="00EA01DC">
        <w:t xml:space="preserve">. </w:t>
      </w:r>
      <w:r w:rsidRPr="00EA01DC">
        <w:rPr>
          <w:i/>
        </w:rPr>
        <w:t xml:space="preserve">Front Psychiatry </w:t>
      </w:r>
      <w:r w:rsidRPr="00EA01DC">
        <w:t xml:space="preserve">2024, </w:t>
      </w:r>
      <w:r w:rsidRPr="00EA01DC">
        <w:rPr>
          <w:b/>
        </w:rPr>
        <w:t>15</w:t>
      </w:r>
      <w:r w:rsidRPr="00EA01DC">
        <w:t>:1330745.</w:t>
      </w:r>
    </w:p>
    <w:p w14:paraId="3902DB99" w14:textId="77777777" w:rsidR="00EA01DC" w:rsidRPr="00EA01DC" w:rsidRDefault="00EA01DC" w:rsidP="00EA01DC">
      <w:pPr>
        <w:pStyle w:val="EndNoteBibliography"/>
        <w:ind w:left="720" w:hanging="720"/>
      </w:pPr>
      <w:r w:rsidRPr="00EA01DC">
        <w:t>7.</w:t>
      </w:r>
      <w:r w:rsidRPr="00EA01DC">
        <w:tab/>
        <w:t xml:space="preserve">Vaisvilas M, Petrosian D, Bagdonaite L, Taluntiene V, Kralikiene V, Daugelaviciene N, Neniskyte U, Kaubrys G, Giedraitiene N: </w:t>
      </w:r>
      <w:r w:rsidRPr="00EA01DC">
        <w:rPr>
          <w:b/>
        </w:rPr>
        <w:t>Seroprevalence of neuronal antibodies in diseases mimicking autoimmune encephalitis</w:t>
      </w:r>
      <w:r w:rsidRPr="00EA01DC">
        <w:t xml:space="preserve">. </w:t>
      </w:r>
      <w:r w:rsidRPr="00EA01DC">
        <w:rPr>
          <w:i/>
        </w:rPr>
        <w:t xml:space="preserve">Scientific reports </w:t>
      </w:r>
      <w:r w:rsidRPr="00EA01DC">
        <w:t xml:space="preserve">2024, </w:t>
      </w:r>
      <w:r w:rsidRPr="00EA01DC">
        <w:rPr>
          <w:b/>
        </w:rPr>
        <w:t>14</w:t>
      </w:r>
      <w:r w:rsidRPr="00EA01DC">
        <w:t>(1):5352.</w:t>
      </w:r>
    </w:p>
    <w:p w14:paraId="2C79D8FA" w14:textId="3739A1D9" w:rsidR="007245EA" w:rsidRPr="007245EA" w:rsidRDefault="00EA01DC">
      <w:pPr>
        <w:rPr>
          <w:lang w:val="en-US"/>
        </w:rPr>
      </w:pPr>
      <w:r>
        <w:rPr>
          <w:lang w:val="en-US"/>
        </w:rPr>
        <w:fldChar w:fldCharType="end"/>
      </w:r>
    </w:p>
    <w:sectPr w:rsidR="007245EA" w:rsidRPr="007245EA" w:rsidSect="00415556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22pdp54ww99wew02rpfzpctfxtwaazpazp&quot;&gt;library Copy EndNote Copy Copy 2-Converted Copy11012024&lt;record-ids&gt;&lt;item&gt;1432&lt;/item&gt;&lt;item&gt;1436&lt;/item&gt;&lt;item&gt;1437&lt;/item&gt;&lt;item&gt;1440&lt;/item&gt;&lt;item&gt;1441&lt;/item&gt;&lt;item&gt;1747&lt;/item&gt;&lt;item&gt;1748&lt;/item&gt;&lt;/record-ids&gt;&lt;/item&gt;&lt;/Libraries&gt;"/>
  </w:docVars>
  <w:rsids>
    <w:rsidRoot w:val="007245EA"/>
    <w:rsid w:val="00047563"/>
    <w:rsid w:val="00062AF7"/>
    <w:rsid w:val="00086100"/>
    <w:rsid w:val="00181C2E"/>
    <w:rsid w:val="001F5296"/>
    <w:rsid w:val="002E692D"/>
    <w:rsid w:val="003015C1"/>
    <w:rsid w:val="003A6794"/>
    <w:rsid w:val="003C493B"/>
    <w:rsid w:val="00401C7E"/>
    <w:rsid w:val="00405274"/>
    <w:rsid w:val="00415556"/>
    <w:rsid w:val="004536C9"/>
    <w:rsid w:val="00534803"/>
    <w:rsid w:val="005E182B"/>
    <w:rsid w:val="006B6074"/>
    <w:rsid w:val="007245EA"/>
    <w:rsid w:val="00757F88"/>
    <w:rsid w:val="00766ED8"/>
    <w:rsid w:val="007D1A07"/>
    <w:rsid w:val="00864FC3"/>
    <w:rsid w:val="0089425B"/>
    <w:rsid w:val="00C17C8F"/>
    <w:rsid w:val="00C41463"/>
    <w:rsid w:val="00C4572E"/>
    <w:rsid w:val="00D14314"/>
    <w:rsid w:val="00D71DB4"/>
    <w:rsid w:val="00E505EA"/>
    <w:rsid w:val="00EA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477FBD"/>
  <w15:chartTrackingRefBased/>
  <w15:docId w15:val="{B2BC2665-5105-4848-8B85-4EADA7A41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4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7245E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List Table 1 Light"/>
    <w:basedOn w:val="a1"/>
    <w:uiPriority w:val="46"/>
    <w:rsid w:val="007245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EA01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EA01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har"/>
    <w:rsid w:val="00EA01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EA01D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6</Words>
  <Characters>15958</Characters>
  <Application>Microsoft Office Word</Application>
  <DocSecurity>0</DocSecurity>
  <Lines>132</Lines>
  <Paragraphs>3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Kalampokini</dc:creator>
  <cp:keywords/>
  <dc:description/>
  <cp:lastModifiedBy>Stefania Kalampokini</cp:lastModifiedBy>
  <cp:revision>8</cp:revision>
  <dcterms:created xsi:type="dcterms:W3CDTF">2025-07-02T16:56:00Z</dcterms:created>
  <dcterms:modified xsi:type="dcterms:W3CDTF">2025-08-2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0bdb9c-546b-4c88-a271-a5c53ee4ff1c</vt:lpwstr>
  </property>
</Properties>
</file>